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40912" w14:textId="2FA440AB" w:rsidR="00D70E92" w:rsidRDefault="00DA21CA">
      <w:r w:rsidRPr="00DA21CA">
        <w:drawing>
          <wp:anchor distT="0" distB="0" distL="114300" distR="114300" simplePos="0" relativeHeight="251707392" behindDoc="0" locked="0" layoutInCell="1" allowOverlap="1" wp14:anchorId="72412748" wp14:editId="10328F08">
            <wp:simplePos x="0" y="0"/>
            <wp:positionH relativeFrom="column">
              <wp:posOffset>3065308</wp:posOffset>
            </wp:positionH>
            <wp:positionV relativeFrom="paragraph">
              <wp:posOffset>112395</wp:posOffset>
            </wp:positionV>
            <wp:extent cx="2240280" cy="8267032"/>
            <wp:effectExtent l="0" t="0" r="7620" b="1270"/>
            <wp:wrapNone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72"/>
                    <a:stretch/>
                  </pic:blipFill>
                  <pic:spPr bwMode="auto">
                    <a:xfrm>
                      <a:off x="0" y="0"/>
                      <a:ext cx="2240280" cy="8267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16D7FAEF" wp14:editId="292B6636">
                <wp:simplePos x="0" y="0"/>
                <wp:positionH relativeFrom="column">
                  <wp:posOffset>-188595</wp:posOffset>
                </wp:positionH>
                <wp:positionV relativeFrom="paragraph">
                  <wp:posOffset>42545</wp:posOffset>
                </wp:positionV>
                <wp:extent cx="5989320" cy="8282940"/>
                <wp:effectExtent l="0" t="0" r="0" b="22860"/>
                <wp:wrapNone/>
                <wp:docPr id="23" name="グループ化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9320" cy="8282940"/>
                          <a:chOff x="0" y="0"/>
                          <a:chExt cx="5989320" cy="8282940"/>
                        </a:xfrm>
                      </wpg:grpSpPr>
                      <wpg:grpSp>
                        <wpg:cNvPr id="10" name="グループ化 10"/>
                        <wpg:cNvGrpSpPr/>
                        <wpg:grpSpPr>
                          <a:xfrm>
                            <a:off x="0" y="0"/>
                            <a:ext cx="5989320" cy="8282940"/>
                            <a:chOff x="0" y="0"/>
                            <a:chExt cx="5989320" cy="8282940"/>
                          </a:xfrm>
                        </wpg:grpSpPr>
                        <wpg:grpSp>
                          <wpg:cNvPr id="24" name="グループ化 24"/>
                          <wpg:cNvGrpSpPr/>
                          <wpg:grpSpPr>
                            <a:xfrm>
                              <a:off x="327660" y="0"/>
                              <a:ext cx="5661660" cy="8282940"/>
                              <a:chOff x="601980" y="0"/>
                              <a:chExt cx="5661660" cy="8282940"/>
                            </a:xfrm>
                          </wpg:grpSpPr>
                          <wpg:grpSp>
                            <wpg:cNvPr id="18" name="グループ化 18"/>
                            <wpg:cNvGrpSpPr/>
                            <wpg:grpSpPr>
                              <a:xfrm>
                                <a:off x="1493520" y="0"/>
                                <a:ext cx="4770120" cy="8282940"/>
                                <a:chOff x="0" y="0"/>
                                <a:chExt cx="4770120" cy="8282940"/>
                              </a:xfrm>
                            </wpg:grpSpPr>
                            <wpg:grpSp>
                              <wpg:cNvPr id="4" name="グループ化 4"/>
                              <wpg:cNvGrpSpPr/>
                              <wpg:grpSpPr>
                                <a:xfrm>
                                  <a:off x="0" y="0"/>
                                  <a:ext cx="4770120" cy="8282940"/>
                                  <a:chOff x="0" y="0"/>
                                  <a:chExt cx="4770120" cy="8282940"/>
                                </a:xfrm>
                              </wpg:grpSpPr>
                              <wpg:grpSp>
                                <wpg:cNvPr id="17" name="グループ化 17"/>
                                <wpg:cNvGrpSpPr/>
                                <wpg:grpSpPr>
                                  <a:xfrm>
                                    <a:off x="0" y="118110"/>
                                    <a:ext cx="4754880" cy="8164830"/>
                                    <a:chOff x="0" y="57150"/>
                                    <a:chExt cx="4754880" cy="8164830"/>
                                  </a:xfrm>
                                </wpg:grpSpPr>
                                <wpg:grpSp>
                                  <wpg:cNvPr id="16" name="グループ化 16"/>
                                  <wpg:cNvGrpSpPr/>
                                  <wpg:grpSpPr>
                                    <a:xfrm>
                                      <a:off x="0" y="99060"/>
                                      <a:ext cx="4754880" cy="8122920"/>
                                      <a:chOff x="0" y="99060"/>
                                      <a:chExt cx="4754880" cy="81229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" name="図 2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 rotWithShape="1">
                                      <a:blip r:embed="rId7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l="32738" r="23518"/>
                                      <a:stretch/>
                                    </pic:blipFill>
                                    <pic:spPr bwMode="auto">
                                      <a:xfrm>
                                        <a:off x="0" y="99060"/>
                                        <a:ext cx="2362200" cy="807339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  <wps:wsp>
                                    <wps:cNvPr id="1" name="正方形/長方形 1"/>
                                    <wps:cNvSpPr/>
                                    <wps:spPr>
                                      <a:xfrm>
                                        <a:off x="4274820" y="213360"/>
                                        <a:ext cx="72390" cy="447675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90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" name="正方形/長方形 5"/>
                                    <wps:cNvSpPr/>
                                    <wps:spPr>
                                      <a:xfrm>
                                        <a:off x="4274820" y="4991100"/>
                                        <a:ext cx="72390" cy="154305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90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" name="正方形/長方形 8"/>
                                    <wps:cNvSpPr/>
                                    <wps:spPr>
                                      <a:xfrm>
                                        <a:off x="4274820" y="6637020"/>
                                        <a:ext cx="72390" cy="15849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90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3" name="テキスト ボックス 13"/>
                                    <wps:cNvSpPr txBox="1"/>
                                    <wps:spPr>
                                      <a:xfrm>
                                        <a:off x="4328160" y="2324100"/>
                                        <a:ext cx="426720" cy="304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2BAC72E4" w14:textId="77777777" w:rsidR="00DE6E53" w:rsidRPr="00C2465A" w:rsidRDefault="00DE6E53" w:rsidP="00DE6E53">
                                          <w:pPr>
                                            <w:jc w:val="center"/>
                                            <w:rPr>
                                              <w:b/>
                                            </w:rPr>
                                          </w:pPr>
                                          <w:r w:rsidRPr="00C2465A">
                                            <w:rPr>
                                              <w:rFonts w:hint="eastAsia"/>
                                              <w:b/>
                                            </w:rPr>
                                            <w:t>I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4" name="テキスト ボックス 14"/>
                                    <wps:cNvSpPr txBox="1"/>
                                    <wps:spPr>
                                      <a:xfrm>
                                        <a:off x="4320540" y="5615940"/>
                                        <a:ext cx="426720" cy="304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19DEDBC9" w14:textId="77777777" w:rsidR="00DE6E53" w:rsidRPr="00C2465A" w:rsidRDefault="00DE6E53" w:rsidP="00DE6E53">
                                          <w:pPr>
                                            <w:jc w:val="center"/>
                                            <w:rPr>
                                              <w:b/>
                                            </w:rPr>
                                          </w:pPr>
                                          <w:r w:rsidRPr="00C2465A">
                                            <w:rPr>
                                              <w:rFonts w:hint="eastAsia"/>
                                              <w:b/>
                                            </w:rPr>
                                            <w:t>I</w:t>
                                          </w:r>
                                          <w:r>
                                            <w:rPr>
                                              <w:b/>
                                            </w:rPr>
                                            <w:t>I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" name="テキスト ボックス 15"/>
                                    <wps:cNvSpPr txBox="1"/>
                                    <wps:spPr>
                                      <a:xfrm>
                                        <a:off x="4328160" y="7299960"/>
                                        <a:ext cx="426720" cy="304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12800B6E" w14:textId="77777777" w:rsidR="00DE6E53" w:rsidRPr="00C2465A" w:rsidRDefault="00DE6E53" w:rsidP="00DE6E53">
                                          <w:pPr>
                                            <w:jc w:val="center"/>
                                            <w:rPr>
                                              <w:b/>
                                            </w:rPr>
                                          </w:pPr>
                                          <w:r w:rsidRPr="00C2465A">
                                            <w:rPr>
                                              <w:rFonts w:hint="eastAsia"/>
                                              <w:b/>
                                            </w:rPr>
                                            <w:t>I</w:t>
                                          </w:r>
                                          <w:r>
                                            <w:rPr>
                                              <w:b/>
                                            </w:rPr>
                                            <w:t>II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2" name="正方形/長方形 12"/>
                                  <wps:cNvSpPr/>
                                  <wps:spPr>
                                    <a:xfrm flipH="1">
                                      <a:off x="4271010" y="57150"/>
                                      <a:ext cx="76200" cy="762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3" name="テキスト ボックス 3"/>
                                <wps:cNvSpPr txBox="1"/>
                                <wps:spPr>
                                  <a:xfrm>
                                    <a:off x="4312920" y="0"/>
                                    <a:ext cx="457200" cy="3048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106CECED" w14:textId="77777777" w:rsidR="00135CF2" w:rsidRPr="00C2465A" w:rsidRDefault="00135CF2" w:rsidP="00135CF2">
                                      <w:pPr>
                                        <w:jc w:val="center"/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</w:rPr>
                                        <w:t>OG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9" name="正方形/長方形 9"/>
                              <wps:cNvSpPr/>
                              <wps:spPr>
                                <a:xfrm>
                                  <a:off x="2057400" y="114300"/>
                                  <a:ext cx="259080" cy="8168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22" name="正方形/長方形 22"/>
                            <wps:cNvSpPr/>
                            <wps:spPr>
                              <a:xfrm>
                                <a:off x="601980" y="7787640"/>
                                <a:ext cx="335280" cy="1066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6" name="図 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4026" r="11524" b="2290"/>
                            <a:stretch/>
                          </pic:blipFill>
                          <pic:spPr bwMode="auto">
                            <a:xfrm>
                              <a:off x="0" y="2712720"/>
                              <a:ext cx="1348740" cy="5377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1" name="正方形/長方形 11"/>
                        <wps:cNvSpPr/>
                        <wps:spPr>
                          <a:xfrm>
                            <a:off x="369570" y="7787640"/>
                            <a:ext cx="293370" cy="1600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テキスト ボックス 30"/>
                        <wps:cNvSpPr txBox="1"/>
                        <wps:spPr>
                          <a:xfrm>
                            <a:off x="308610" y="7696200"/>
                            <a:ext cx="400050" cy="312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A92CC95" w14:textId="77777777" w:rsidR="00C71C40" w:rsidRPr="00890FD0" w:rsidRDefault="00C71C40" w:rsidP="00C71C40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 w:rsidRPr="00890FD0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0.0</w:t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D7FAEF" id="グループ化 23" o:spid="_x0000_s1026" style="position:absolute;left:0;text-align:left;margin-left:-14.85pt;margin-top:3.35pt;width:471.6pt;height:652.2pt;z-index:251706368;mso-width-relative:margin;mso-height-relative:margin" coordsize="59893,8282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BpVBg7CAAAJzcAAA4AAABkcnMvZTJvRG9jLnhtbOxbS4/cxBbeI93/&#10;YHlP2uVnu5UJGhISkAKMSFDW1W53t4XtMuWa6R6WGenqLtgCC+7qskQRSCyuIl1+TStI/Iv71cPu&#10;x7QnM00YJkNHmo7L9Tynzvsc331vXuTWScrrjJUHNrnj2FZaJmyUlZMD+/OnD9/t21YtaDmiOSvT&#10;A/s0re337v3jnbuzapC6bMryUcotLFLWg1l1YE+FqAa9Xp1M04LWd1iVlugcM15QgSaf9EaczrB6&#10;kfdcxwl7M8ZHFWdJWtd4+0B32vfU+uNxmohPx+M6FVZ+YONsQv1y9TuUv717d+lgwmk1zRJzDLrD&#10;KQqaldi0XeoBFdQ65tm5pYos4axmY3EnYUWPjcdZkioYAA1xNqB5xNlxpWCZDGaTqkUTULuBp52X&#10;TT45OeJWNjqwXc+2SlrgjhbPf16c/bg4+9/i7LtXX39roQdomlWTAUY/4tWT6oibFxPdkpDPx7yQ&#10;/wMma64QfNoiOJ0LK8HLIO7Hnot7SNDXd/tu7JsrSKa4p3PzkukHr5nZazbuyfO1x2kb7bkNlASb&#10;b4cSPbcGStfvghI9V4fSc6MwBOK2XGgYEtXVfaGhQ+L+2uSVW+2YfuVbhZTpuNX+DvASP/YCSabn&#10;AfajyCE7UXDXzKvC2nm1u9zsDYWRRJ33Ge1wnxpKQvpEMzkdNALJjwK/L6lT0S8J/b63XSAFEQna&#10;nkYodc2+6pWSsBPccGdw49gBz4LZO6F13RiUrEZsiN+VuUtm3YC2nd0BbZUlA/wZpYWnc0rr9cod&#10;s8QxT22zSHGpNQrKvziu3oV+rajIhlmeiVNlK0CTykOVJ0dZcsR1Y0X/NXfw6vtfLFeiRQ6W/Xo0&#10;ldA8ZskXtVWy+1NaTtLDuoKBAbNHju6tD1fNta2GeVY9zPLc4kw8y8T0yZRW0LZE2Q2y00AJ62RD&#10;u29BlLYcHrDkuEhLoU0hnuYAmJX1NKtq2+KDtBim0Oz8oxEBhcMME9iv4lkp9K3XPPkMAEjbCCLe&#10;gxDF3q4XECU06aAWPBXJtAGuAUBjpoYVYA1nH7MRFqXHgik4tloBK+TUMJ7rhS7sN8N4TuR5sSLF&#10;lpiAbl6LRykrLPkAKHBStQU9eVwLeablEEnkJZPIxXs6yMu1Fxgo36gbkac2j7gvaR3A7qwb1KN1&#10;DvlXMq3UneKUctklaQH7Wjv99uKH3759+erX//R+/+a/+slSxGPGt5ZVPdAHbayb1qzy3cjvG9Xk&#10;Es/bZPHIlYhU4sz3ozDSQmt3rNYsz0YSsRKj9Wl9P+fWCQXBwAYfsZlt5bQWeHlgP1T/FCdg5Oq0&#10;vLRmoPPYwWGshMLKH4NQ8VhUoM66nNgWzSdwHxLB1Q2vzT6/6VMQ0crGjvq3bWNJOA9oPdUnVqtq&#10;wi8yAa8jzwpYoauzNeGkym8wRCZvRt+FfBqy0SnIHhysLNy6Sh5m2OQxkHBEOTwHQAhvSHyKn3HO&#10;ADYzT7Y1Zfyrbe/leFAdem1rBk8EKPnymEqpl39Ugh5j4sNKtoRq+EEkb5+v9gxXe8rj4j7D/YDm&#10;cDr1KMeLvHkcc1Y8g9N0KHdFFy0T7K2Rbxr3BdrogtuVpIeH6lmL08flkwpCWMssid6n82eUV4ZF&#10;BS7mE9bwAB1scKoeq1nzEAJjnCk2XuIVjCkb4MdrYszgIsYMJK3I84CRr8aYfhzD0thQviucSQLf&#10;k8yghVgjMq8o7xQ57zlTivMlBe05UwnQt58zW4dum8o0Pt0OnBmGXuRAgCozobFF1jiz78dap+51&#10;JrSIEjJ7nbnXmSvG7DJOePbPxfMXi+cvF2f/shZn/16cnS2e/4S2RUzEsOVQS8zfZwgAtsZul3nr&#10;uX1iQk2u5/rntKjvhsoAkv665/iw3v6YFl3zGqSZGnpQzFvdB6lllpagmA/nxj64xUYh7GxtH/5t&#10;TEKyjK91k7cJte1C3k4gjXlQbxCSoA1/N6roRpG3Sgu0HLun8lvk+JDW81l0U/mmA7SLEI/cODYG&#10;1Uoc8iYJcZ38klrklrsRN0qWL9N11+TqE/ciXx+9hgC6nX1rjBjth03ww6Q5EY8jSNxqib7METTy&#10;PArbIKd+xC5vyrGQKfK0jceJuY5C72Nv22Js+9ibitNdMvZ27cx5CZdid4+CqDTXtlyujKWCdW+E&#10;L6HUUAvk3ti6HmPr2ik9vkgLxa9XQpKDjepxnSDyJf3CmSAEEeWNsJYbxM5Karsf6lqbP0f9DCcd&#10;6ucSrnQtTvNUjsvLz9IxGAGBAlcngtZ1HE0SJDt18qGe0lGqEzuBTOGYMIAqHJNaUelZtaBceYwM&#10;Vru2WWD72lpBm/Fyqs4GtZN1cKDdRp+gOZie3M5QO7NStJOLrGQmxbW+ew6ozM56vEmFGNTccstU&#10;5v1uUJzh2oWCe6Ftil6QhiSBbttUUpoRCyv1VlHUjwzXL50vD6VNjVggThjiWVPeG8lDrZP1hVJh&#10;PYF1iYmQXCqPvx6I20sPey89bqj0kCVB+HtraqDaOjRZA6VKz9aLmt7qGigI2YtroFBm4QIDqH0g&#10;JJAltEPYIa6uS3pzxVAIGLgyhQGhuxTKxPP7MOa0LxJ4ENyI0P0hsbyW2JBbtS8aMSqvVuczVGUU&#10;msroMFXU1xWWubg2qo0+X0r1eWEcRNog3qr63NhD+lcjGVkmkwj+CwziveozVWR7wxmSwNrXbI22&#10;ff7SFJIZ09d8wYEC7abWvzN1oYu4V0zmy6YuPKcfmmhuFMYqeLsmp+Fv6ypGmX4mrq/l+O4SpBXK&#10;0rS9avpZhYzaVOQ+ZHSNISN8jaUCDObLMfm512pbKdLl9233/g8AAP//AwBQSwMEFAAGAAgAAAAh&#10;AJ+nIQpbSAAA/AsDABQAAABkcnMvbWVkaWEvaW1hZ2UxLmVtZuydC3xUxdn/JyEJAQPEkAMBAoRc&#10;SAgBAiQQNhAmsGFhhYQiAaVRImoqiIgYLqLoolQtIiKlNl6q8VJbCSr9l1qaxr+pTVu167VBlEak&#10;mlKkeKn3C295f8/ZObvLSfYkGd14ju85n89kJrtnd8/ufp/fPvPMMzMRjLGVKHR8eerUqc96MfZ4&#10;ou9/+lvjYGzPYsZSSubNYiyCnTyjB1vcn7GYwClqqzGBsd2DGfsr/hsRcfqdjYN6sL9cEsXwBCwH&#10;JQUFTzc6gkewZLTjUSLjG/+Oip0T6St0bgXKfBQ6N5VHsTi06RjGe/nb6XgO7fZcHqk+V5R6lmf6&#10;CN7Tf18UZ/72ANxPj0lC6Y0Sj6IdePvq/wf7MPYEPocM/E/n9mXME9xegNtW433SW/0lPjdU/mOH&#10;7/17cB1njjk18VQK61s19Af+u63d8L23r/seOvUsg/AqF61jsfRi2mdPDwzV1r4TIBTqO2HgIGEm&#10;u5itYtVsLVvDrqInt49OfwLtfSf0eWvfiUw7AY8nGwv+bo2eh+xW2HzkQrSp0NGE4kYZgyei5yov&#10;v4lfePVNHE02RNw2F23Ypf/Q7Hw+bklBOQsl+Pm190X2r2oSnmc+CmlSNmcsXZyPu6ej6fGVQLud&#10;c3AKHeo5aiuWsyjtNTUd7AEZyuMsQrxP1s7zeOhJgl83g/u0S3t/w3kP7XNi6bivvefaG5lTj+dR&#10;D7WdPqyEMc5jeURkHm7NQtGu6WbfaYwd6TuLvh86tPvQPBXLI3vkoJEibtfOwb/q8cs57885deq6&#10;6SwiYrMSpNX4ONkIlFiUZSh0nXRbuiioilC0w9+m51+KUoCCz0utUflrFhnBcumGdg7te6XHae1o&#10;fJj4qVNf9yA+xP9C14/iB6EnbqPX6luWyFpGJvrPx+0e7bG42xN0vcX4Xzv8bXoO+jzp/dHrpoo2&#10;XuYUsVWDsg0lBFu4h44AN9m8DX/qGcHnjMQ58bgVb0c9YnmPEKwFWIniAVa090fXrrX/j9iCo+4B&#10;2ILnrplythBlaAuNuz+fHbCFKP93RNyPQIlFWYZiBlv4KS4mFxf2HmxhCmpiobTsoV4tzod6aUx8&#10;07bgwWtUo4TTFvKC9NFmnjHov4M9RMw3SjIfbcg8f+TcIOajTc382WD9GsH8D/3MR8U1uKPiwsV8&#10;9+h/TAj9j/H7B7Yt+Gyh7i7yhY5K2kJPQ1tgs5cE2UJPU9vCAtjCX4QtvCRswV1W0Xefu6KvtW0h&#10;NoQtxNq2cHq/wFG3G7bAezrlfKFenbQFxhTEduLxu0/+KlAznS9EvwtJcIDeRz0CNflCC8pa4xvc&#10;rfHhsgUPXsP2hbq9L+yoe470f7Ak8707yTz1hXubmvlysH4hQP8P6pWC+WVlU/t73VP7h4v57vGF&#10;zgih/2fY+t+u/nNJW4jrgi3EmdoWSP9PwgZI/6MRxPHpf1QS+gVJ4bKF7tF/2+fRxUJ9Pg87W5L5&#10;Pl1gvo/pmXeBdWJ+vp/5isEN7orB1mbe1vn2ma+SZL5vF5jva3rmfyyYv8fPfENyg7shOVzMd4/P&#10;0y+Ez9PP9nna83kaN0jaQnwnbaFHD4XHm94WDgtb+JffFhKHN7gTh1vbFs4MYQtn2rZwui3Uq33h&#10;yhslbSGhk7ZAfeEEU9sC9YXHIjhFfeHJqMn/X1a2a4TXvWuEtW2hfwhb6G/bwum2IOJCQyXHBRK7&#10;YAuJprcF8lnIFu5H7bOF1iivuzUqXLbQPX1hOxei/X7BDySZV7rAvGJq5in+8xZYp77wvwXzC8ry&#10;eja483pam3l7/FfPPJtL8f97ZsiNeQ0wZL7yP48Gjf8OMDXzn8YyNgesvwPmFwjmU8tWRja7VkZa&#10;m3lb53XM15ffqSD/Z7Oknz/QkPn5hX2C8j8Hmpr515HQ1hP+/flgPl74+c+6K1JOFFWkWJt525/X&#10;M8+yhpewxtskmU8yZP7IX1KDmE8yNfMF0PmrwPqnYP56wfyOshNprcUn0sLFfPfEPAeF6NsOsvu2&#10;p/dt69lLPUpYyp2StjDY0BbYh9FBPs9gU9vCYeh/E2ygGDbxvLCF1mLnyMTpzpHWtoUhIWxhiG0L&#10;p9uCo64e/n/tHklbSDa2hdPyP5NNbQsL8XtQGc3YB6iXo6Y4z5Ky9NFN7vTR4bIFD16jGiW8+f92&#10;nF/nCznUnGf+hCTzQ7vA/FBTM085z4+CdZrz8oRg3l22bcw+97Yx4WK+e3yhYSH0f5it/zr9L79/&#10;KPRf1hcabmgLR/a8L3yhi8YrfLipbeHH8IGegQ90GLbwsvCFni+9aGSD8yKL+0IpIWwhxbYFvS2c&#10;C1+IPyj5uzDC0BZSdjwmbOHTeoWPMLUtUCxUwe/BcdjCMPG7MKrMm9Xs8mZZ+3chNYQtpNq2cLot&#10;1LNc2ELjU5K2kGZoC+z2T4QtXKkoPM3UtrALtvAFbOBfsIXIGF+/ILHsxLgm54lx4bKF7ukX2HEh&#10;fb+gvBy+kOdZSebTDZn3bHhAMP/UEwpPNzXzpP8usP46mJ8vmP9FacWEZlfFBGszb+f/t2H+k+QS&#10;duQVSeYzDJlnQ3MF8wkVCs8wNfMU/9kJ1v+G+m7B/PrSfXlN7n151mbeznnWM1/3MHSet0gyP9KQ&#10;+cakGYL5N25R+EhTM095Pm+AderzHhXMv1QaN7nBHTfZZt63RpZYZ4hcMhTrrnlVdxw6n3JUkvlM&#10;Q+bZA2ME8wOXKDzT1MxTbnMOxr1I5/NRU5x/TemWKV73linWZt7uw7bReXVs631J5rOMmfePbZ0a&#10;p/AsUzNPvs0GsE5jW5sF80vKWgub3K2F4WK+BnYV/nXeRoWI54yy4zmnx3McrADxHPaFpC1kG9oC&#10;v+wzof8HfqXwbFPbwk70bf8IG6B4jlfYQlLZ1KJ9zqlF1raF0SFsYbRtCzpbqNvdC31eViKX85xj&#10;aAue2u3CFib2VXiOqW3hVfDfC/ZwH0oCCvlCrzhX8uaileit+9ZlxCkerY2bLLL+55gQtjDGtgW9&#10;LWxFX3h+jKQtjDW0BbZlqrCFz/6q8LGmtgXqF1TCBt5AvVzYwtOl6TO97vSZGv/WtIVxIWxhnG0L&#10;elug/oInUdIWco1twd9fqN+r8FxT2wL1F2aiUH9hLoovF26qu8k91R0uW/DgxyX8uXB2/L9NH3k3&#10;5TwMkmR+fCeZ3/64wsebmnmKhd6GQnMeawTzC8rumdvgvmeuzfx3LBZKOp8yTJL5CYbMew78Wvg8&#10;by1T+ARTM/+J8HdI52kPAJ/Ox5V5XXFl1mbeHvNqo/P1mPMYP1CS+YmGzLPD/QTzkyYqfKKpmafc&#10;hpVgvRJlrWD+kHvLWc2uLWfZzH+ndN5RR33blzIlmc8zZt7ft03to/A8UzNPfdsN2ASM+rabUZPO&#10;P13aejbWMDnb2szbY15tdR7Me3Ikmc83Zv6TmULn8xcqPN/UzJM//0ewfgS1VzB/qHTqogb31EXW&#10;Zt4e29IxX89q4dt4CiSZn2TM/IW3CuZ/m6vwSaZmnvYwuuEM33oO21CTzmP98ooW59QKazNvj2Hp&#10;mHeU/6Yf5m2NkWR+sjHz5yYI5t/9TOGTTc085ecfgL6fQn1Y6PxBl3dRk9NrcZ23x6r0zLMU+DYp&#10;kySZLzBmvmaCYP6RTIUXmJp58ufPg76/irpK6Py20rjve91x37e2zttjUnrmfftzFUoyP8WYef+Y&#10;1PhhCp9iauZprnodWKe56vsE8+6ya87b577mPGszb6/Pr2denXu4d7ok8w5j5nvVi7Wq/vhfhTtM&#10;zfyn0VinCqxTrtopwXxiWfPS5nHNS63NvB230TFfXz6HxmGdkswXGjL/y9u8gvnGOQovNDXzu8D8&#10;dGwITOtwzkZNfdgRZcnLmnKSl1mbeVvn9czXfTm0pC57jiTzUw2Zr0z7yRzWCJuKuOg+hU81NfO/&#10;w9yrbWC9Fcz/VDD/ZenOi07kb7nI2szb6+20Yf44mGxcIMn8NEPm+cslQudfGazwaaZmnnKPM/sw&#10;9hGYz0VNOr+mrGJ5c1HFcmszb6+ro2NerDG4WJL5IkPmT99jusjUzFNe5VqwTvk21wrml5R5L21y&#10;ey+1NvP2esttmD8EnV9dIcn89E4yv/zvCp9uauYXgfWnwfqHqP8qmF9Rlreq2Z23ytrM22NSOubr&#10;1bVkUy6QZD6yk8z/bp/CI03NPOl8n74+nR+AmnybJWXbVje5t60OF/M1eI1tKOFcSzaWR4WYSxJl&#10;zyXRzSUp/yf0/4OLJW0h2tgW/lghxqoedyk82tS2QGNVS2ADpP8XClu4vOzjNV73x2vCZQse2EH4&#10;55LYfr5O/317xu1dIcl8T2Pm/WNVhx9ReE/TM/8wWKc94x4XzC8rW7jW61641trM2zkJbZinuSSe&#10;yyWZ79VJ5sdep/BepmaefJ6PwDr1bU8K5peUNaxvcjesDxfz3ePz9A7h8/S2fZ7TfZ76uo2I58+q&#10;lrSFOENb8Hz00GzE850s4li5wuNMbQs0r2p6P8ZaYAuzUZP/X1+astHrSt4YLlvoHp/H3kuirf5j&#10;XbUPNkky38eQeTZ+pPDzB+5SeB9TM78YrB8C6y+hflswv6T042tb3B9fGy7mu0f/+4bQ/762/p+u&#10;/744/zmbJW0h3tgW/P7/8z9XeHwXbMFTBPkVR6BNmrwUpQClh6hRqf9TzSIjWJLaaPtH45kep7Wj&#10;sTbOYvyfjkK+0Mh4ny80DjW91qOZu/myjN2dWFfHw3G6OAJteo4sFAwPq9ebKtqncMxC24MS/j6v&#10;nbej1//y2zH3JNcjyXyCIfON18RrcZ5pCk8wNfMfxTIWEY+8ZLDfGzXxemHGAH44bYDFmbfHtvTM&#10;181An3fvDZLMJxozz7V9Ul58R+GJpmae/PwrwPoxML9RMH9b5qvFR9NeLdZ+F0KvGRXQdqg3h7mo&#10;B9nNt6/zNvM65uvZDpp7cqMk84oh82xjsdD5Q5h7opiaecrDfyreN5f8GdTE67LMvjOXZPTtxDpp&#10;Ac7Nx7ztz+uZLx8D5m++WZL5GEPmPQcmCua/SlV4jKmZpzGsuDMZO4haQU3MuzNnOKsyZjitrfN2&#10;DLMN838aWlL+7lZJ5gcYM//OIxTDRE5yy20KH2Bq5smfXwzWj4D5ZYL51ZlrSw6nrSqxNvN2DFPH&#10;vKMuGzpfeask8z0MmWf980Xc/kmsAdjD1MxT3OYXQuf3CubnZD42a1nG3lnWZt5e91LHfH35zxG3&#10;2bBdkvmBxswf6y18my03KHygqZn/HDr/HFg/H+z/TTB/SYbD9WGaw2Vt5u1YpY55R91R6HzSTknm&#10;kwyZr1xXJ5jfd6PCk0zNPPk2RQmMvQXmXajJn9+Q2XvO4bTec2zmv2NrAO6Gv73/NknmBxsyH5h7&#10;cu0lCh9sauZpPbQPoe+0vvFXQucfyTzkOj/jUNh0vgZ2Ff6c5CEhxmeH2OOz+vHZ57Bm1Dk7JG0h&#10;2dgWzt0p9P+8Xyg82dS2MBH6HwPdj4At9BP6/5+07NmHU7JnW1v/7TnmOp+nvm43fJ4duySZH2rI&#10;vOe89wXz94H5oaZmntZJuxWsvwnm7xDML8+c5V6WOqsTezp4OKRcHIF2JG7JQrFzEhiL5SzE7xCL&#10;oM+Hjmzuyw9JUv8L7CWKsZDpuMlDJYMzP0f4nw1HzER7fDru09rBz6Vj3lH+CZg/dock88MNmWer&#10;Zwnmz3hF4cP91xqBax2BEouyDIWuk26jfBgqeGvdnodDcfvXEpCPhvofqInXazLXnFWVsaYTa317&#10;OF217wi06TmyUOj9Uf5PqmhreTg1+H8bSnjnYY0IwdoIPx9RPMCK9ptG1661kaLtobyhCnxJ81FC&#10;XK8Hp6AE+AzmTtyOU+hQz1FbZrKFuufg//M7JW0hzdgW/Dlpu3oqPM30tpDW3zcnJQc1sfCrzHvn&#10;VmXc24n9TTxc/WLVP4E2PYeRLXhwfzVKCLZwDx0BbjrD1kh+uj7mcXuvB73+q8zvv1uS+UGdZL73&#10;ZoUPMj3zawTzV/uZPzSvKuPQPE0H7fycgLZbXufj75VkPr2TzN/xgMLTTc/8k4L5P/uZjymryojp&#10;xJ4+AW0HC1Ba32EOnbdzFXQ6j5w0jGE1fl9yT+cMY+ZrJoi1pNJdCjJ444FCFAr59CNQYlGWobT1&#10;81mQnx9oE0Md5dvn4pz2Dk2re+BOrR0NQLV8+2qI+ArcSbnHV6Km12pyVw9pKqweop0fWudZcdBr&#10;+tvmYN7OSdMx76jbDeZ5vCTzI42Z9+9jtekjhY80NfOUezwVkC4F8yWoiddX3FEJXldUgrWZt/Nz&#10;dMzXswYw75kkyXymIfONn2l7PSx/UOGZpmb+YzB/AKBXgvnDgvlDbu+AJpd3gLWZt+P2OuYddXdh&#10;rMqTJsl8liHzbMEBEcO8e6TCs0zNPK2T+SOw/l+wv1Mw/5xrZWJz0cpEazNv5+eAeYfme6r8Yx+r&#10;OvfRmbE8IjIPd2ShRMY3/p3OuZn+0HGk7yxgoB7affjnVCzPNmT+1KnrpnvYYReLGLRT4dmmZp7i&#10;9pvQ0aCctJdR0/v1ui/oi/1N4qzNvD2vSse8Q927jfeU1PmcDpnffOJfYH7OcIXnmJ75JIBOzF8u&#10;dB77c8Zjzaj+NvOWz0kL1nkf854cSebHdsg8y34HzF/5scLHmp75RwXzUSJu43VvU7zuUwOtzbwd&#10;q2yj83vhz/N+kszndsi8562Vs1nEBVcoPNfUzNP+4wVgnvYrPCJ0vtnVemaz67DF+7D2GrBtmKd9&#10;adnZksyP75B5n85fgXlV403NPPnzLug7+Tb3+nW+YrDX/WKytXU+xc630eUYs73E/N8k+7ATDJln&#10;zx8UcZv1+xU+wdTM50Hf70ffleLzu0Ufttmd06epOKePtZm314BVYzW+EAxTNZ/GYdlgSeYnGjJP&#10;cRv2+FH48/dcp/CJpmae5s/+BJ8LjcP+GzXcG4zDeqOa3AU9rc287c/rmK+vu5GYL5ZkPs+Q+caI&#10;vkLnZ29XeJ6pmacxqQZwXgHm/ySYb3RHxTS5omKszbw9Dqtj3lF3vBfybe6X9OfzDZln/tyDZ79U&#10;eL6pmZ8C5ntFM/Yg6gTUpPMfOldmnShemWVt5u18Gx3z9Ww+dL7yV5LMjzJm/sNoofMv7FD4KFMz&#10;T3GbG8H6udD52wTzD7kX5jS7FuZYm3l7bRDVh4eG0aG2axGrZA9KMj/JkHny5xvdoxCrjHtX4ZNM&#10;zTzlmPUH65R7sF0w73U1ZHldboszP8yO2+jjNtSH5XskmZ/cIfPs9k/Qh3VdpfDJpmae+rDngXXq&#10;w+4XzDe540Y3uWvHZEAfKN/5m84lrsFzhn/OYEGIOYMFti2cnofjYHvh51feKWkL4zq0Bc+Dc6H/&#10;VdUKH2dqW7gDuv9nJP3fh/ocYQvNzoUjm5212eGyBQ9soRolvHMGbeb1fn75D+Hz8N2SzE8xZJ75&#10;10P77SaFTzE98/PA+kkwv0gw/5RrW3azc5vFmbdjmDrmofNgnt0zQy7f0mHIvOrn/z4XOv8/aQp3&#10;mJp56tvOgeZSTsKzqCme0+xaGdnsSrV4DNMen9UxX1/3GDHfUzJuX2jIPK8/U8RzJv1W4YWmZn4X&#10;WL9eMH+Ln/m8qCZnXlQG/g+Hn+/B84bft7FzjNUYDj5rOlT+G3uVlB+4W5L5qYbMq+Oz62+Azu+c&#10;q/Cppmb+p4L5WtRTRU5Ci7O+V4vlmbfXvdHpvKPO/ZWTeT6WZH6aIfMBf35nncKndYF5zzSfVdLf&#10;QJv8jY7mhlfSQ9o5NK1GWlm7c8M3IFjTCtYPo35XMH/vppuHPbP+5mHaY0PHczzFgZcMtOl6s1Do&#10;N4JeN1W0tTWgPPg//Dpvr2+pY76eNfYoYbXNkswXGTJPOl+78U7o/F3w54u6wHxgDQRg4V8boTPM&#10;5+IB7R0at6GYnwx9fxUP5Kgf1XS+eFafluJmi/vz9pxBHfOYS4JYJauQZH66IfPswj7Cn182QeHT&#10;Tc38JLB+EMzfi/oIarIvr7Mlprm4JWzM1+A1wh+3Hx0ibj/ajtufHrevZx74PCnpkjHMSENbUOM5&#10;GV9B/7/4XOGRXbCFgJ/TXT7PQTg0Duj+EdS7YAhkC/s3sVH7Nx3rxFzCgJ+D6/X7P/QcWSjfrs9j&#10;r/XXVv/h87D7JfU/2pD5gP7v+5XCo7vAfMDPATLd4vPQOgnTwHwR9H+W8Hm8xXG9m4viemv+Ek7x&#10;aG1clycdf6jg8HMe3DYH83bfVsc8dP59Z93uCkmd72nIPOm8547+c1jEmh4K79kF5rtf59cD6H+A&#10;dQ/q9WJe1f71aZP3rz/H4n1b27fRMe+o2/q+k7HRksz3MmTec9urws9nxQrvZWrmF8dgjzYIMzG/&#10;FzVp9P9fvz97/8X7OzE+G/Bn8Ax+zTeHztt5mGD+9HUS2Ekwv1mS+ThD5lWdH3I7/PmGWoXHmZr5&#10;v4P1HlGIY6J+ETXx+vmmDfzzTb+cq/kzuCuEbxPg3HzM276NXufLD6APy2+VZL6PIfPMv0fPzEqF&#10;9zE18wqAvhisv416lWD+7U01s2quqJllbebttf7a6DzNGT/yiiTz8YbMk8771oCaeKfC47vAfKDf&#10;Crntlj7sIuQc74R/Q3PG30FNOt/s3pfX7E6f3DHzcn3Y7olhJoSIYSbYMUxdHr66L23tQUlbSDS0&#10;BXauttbru+8oPNHUtkB7dO6HDdCaIX8QtvCiuzW/wdWaHy5b8MDeqlHCm3tsr5Oj0/96NQ9TmnnF&#10;kHnSf5Y5Gn5++rkKV0zNPOVhloB1ysPUmMfaUPnNrrkTrM28Hc/R+/nsJeRh1r4kqfMxhsyz5kQR&#10;z9l3QuExpmae8jA9YJ724vyR0PlWV3pekzM9L1zM10Djwz9uOyCEzzPA9nlO93mQt9OrpK73y5K2&#10;0MPQFlT9/8c86P8fBijYSzEe3z26k6bcx4TyM7+IZozyM7cJW2hxTs9rcZ4YZ21bGBjCFgbatqC3&#10;hWfQF+b/lrSFJENbaPxAW/f+sokKTzK1LRTABsoR+6G9Hs5HTX3hI26vo7XY67C2LQwOYQuDbVvQ&#10;x/8byRaOStqC8X7lgbhQ5MCu7VceiAUByW6JCy2GDYwRtrBF2EKLe9uUFvfJwnDZggdvLvx94SE2&#10;86frv2+NKf6MJPPG+5WzsoGiXzBzTdf2Kw9w3l3M0/qZ0+AD0RpTs4Qv9KEzbkJTcZzF+8J2Dpsu&#10;/uObh1sZIbl3p/F+5ar/vycL/r83t2v7lXc/8xT/OROF4j+3oKjxf9ce3uya7LS2zttzz3Xxn/q6&#10;3kOxxogs8x3sS154v9D5f17atX3Ju595ivMT8wfg4wwWzF9fuoc3gPtwMV+DH7Hwx38GhfDzB9k+&#10;j87nUeewpHwh6fMY791M+u/JckP/N77ftb2bu98WfgL+m+Df0xyWcmELXqezyOu8YUa4bKF7/Hx7&#10;TrpO/x3Mg/j/B1GSPk8Hezf7523lnGX2vZsp/u9GofV2zhbMN7iqZzQ5qy3OvO3ztPHzK5HbVvm6&#10;pM4b791MOn/qrg+g81HIYTb33s00V+XP6NO+iTpBMN9ctHBSc9HlYfN5ukfn7dwGnc7Xlx/ogTXD&#10;ZZk33rs5kM9Ti3Fec+/dTMw/C+aLwfsrIp7zr+KVYH7lJGv7NvYaU210ntZhYLIxTOO9m0nnjxx7&#10;GTq/CetnmnvvZlqHoRCs0zoM2hhWS/HJ8S3Fz4dtDKt7dN7eG0Kn8w5GY1WeWEl/3njv5kA+z3W7&#10;zb53M8VzbkChcdttqCmG2eKe6mxwTbVjmPgsklCQ8TSd/vhKoJ3NffORg87BKXSo56itWM5CxJWw&#10;orx6BmPtPI+HniT4dTM484//4z42HLkx2uPTcZ/WDn6uNjpfC+bnJ0oy3/HezREp72HN8F8/YoW9&#10;mzFtUs1VvhM1Me91p7u97oc6MT9LLm/fg9cI//isPVdFr/Plv0HcZu9gSeaN924O+PMXXWL2vZsp&#10;bvMwWKexqscF8wddC+c1ORfOs7Y/b8/D1ek88jOVkvJPeksy3/HezWz2Iej8zgfNvncz5eFcAN7J&#10;t/k1ap9vs76kxZ0z02be8r5NPX5S1UPV/NpkxG36STJvvHez59O3xPjsDOz1Zu69m0nnP0N5Acwz&#10;ofNzS1tcTc4Wl7WZt/d60+m8b98TaeaN925W83A2XYe4TTHmYZl77+Y7BPP3od4jmG8G781Oh8V9&#10;Gzv3TO/P123tVcLiFUmdH2OYb88WaPn2b/1D4WP8/W0s2cRGoAAvtgyF+tp0W7ooqPx5xcFt8jc6&#10;Wic5F+e0d2haHWrN2LWIz88F6z/DRZUL5p92bnF7C7e4tcfiFI/WxmtYZP00e83YNjpP8fnG2yTH&#10;YTuxX/nzi6Hzyxxm36+c4vNXRfni8/2jhT9ffCKtpbg6bPvY1sBwtqGEc455LM8LESPM88f1ongg&#10;xqfZNOmL1u4L+56F/ysgTPNRQlyvB6egWCqGGeznO1gK8jDjz5DU/3xj/a+ZIPz8Y9eafU9n0vw9&#10;sIdXUf8GNbGwrXRLide9pURjwpr6b/v5Op/Ht37ml7Jxe+M9ncnPb5w0EetnRpWafU9nWj9zOUGN&#10;Qvt+EvMthRvdLYUrLT6vys490zHvKFeQe9b4rqTPY7ynMzvcT+i8cmPX9nTu/jVjrxTMv4F6DQox&#10;f8Om19ZtWP/auo513sxrCdo5CW38/L0Yn92bKenbDDP2bRqHOX3rqh1ZqPBhpu7b0rpq63r71lV7&#10;HjUx3+xuPvs1t3NRx8ybeXzWzj3T63zdbjDPsiWZN97HPKDz6TeYfR/zT+DD3y2Yf0gw/4r75EKv&#10;6+RCazNvzyXRMe9bPy13vCTzHe9X7ls/7efDzb5fOc2fJeYpJ2HgGULnXbvOabaZV2PLSfjdC47V&#10;BLezuelzz+rVy8cf1c8pQNxGmvkCQ9+m8XVt/uxNJQovMLVvQzrfF6wfhI+jMV9TuuscL7i3ts7b&#10;cRudziPHGGNVL42R1PkphswHxmcnpit8iqmZp3XSXoPO0zpptwqdb3G2LmpxzqiwNvN23EbPfF09&#10;jc9OlGTeYch8wJ9ffbvCHaZmfhJYzwHrxHy+YP6Qc8u5zcVbzrU283bcRvVnhHOjtvcixzh+oCTz&#10;hYbMqzr/RBrGZ29sVXihqZknf34l/Bry598W8flm15azml0fl1qbeTvHWK/zrAX+/JFUSeanGjL/&#10;wfND5qjcR+x+VuFTTc086fwo+DZvgfcJqClWebx05feai1d+z9rM23k4bXSe5k8dyZdkfpoh88T7&#10;qRu/RF79y3EKn2Zq5in34Fz4NLTXwxPCt/G6TyzxurefZzP/ncqrx37lyD2rldX5og6Zr3Q2wbdJ&#10;/53Ci0zNfD50PgP6TvvVTtKYL577PW/x1rD58zX4LQl/7tn0ELln0+3cs9PXPauvWwdb+EB2rMp4&#10;v/K9W/sIn+feeV3br7z7c4+fwBoJu2ELhbCFXwufZ39xdXlzfnW5tfXfjmG28XkaDzpZ7hxJnye6&#10;Q/1vvOAN6P88rAEVbWr9/x2Y347E/6dRN/bx+fkn8ndddCL/yGXWZt5e37JN37YWezfHx0gyb7xf&#10;eWBtkJxTXduvvPt1PhH5ZhXQ+M2oL0ZNfdvWwqiZTQVRYZs/2z0+T68QPk8v2+c5fU8H5B6/7axz&#10;yNpCx3s6N6Y+idxjtrprezp3vy0MhA1UYe5JCupLhC20FAye2VKwMM3a+m/v6dBG/z1/dbIdCyT1&#10;f0SHPk+K68dg/vFbFT6iCz6PJ2iOYaBNmtzRHMMknNPeoXEbao7hYvg66fB1KlGXxPv0f9WgB/JW&#10;DYoo1h4Lc/BobbxG0BxDDw+8ZqBN15uFQnMo6XVTRfsUjlloe1CqUULMX8I9dATWV8rmHefBjMQ5&#10;8XgUzFc98njX97Haj0fuQQlxXR7chfLtzKvK4x3bsDZ/dRgulHh4NhZzWdF3uwsxvAdQL8BtqzFv&#10;jL6TF/BdoPIfO3A7Dg8+vzPHnJp4KoX1rRr6A//d1m743tvXfQ+depZBeJWL1qnTiP3z9oJtT9/W&#10;vhPiNsR3wqI4Sy1ma9hydgFb+XXfRdDj0y4I+ufrNXsc7tSnE/QinX1EexfZ3m1BT61vtved0Oet&#10;aZqV2gm4btJV+rg7c/2kA3Q+jsiF+ENFgR5cCD3IRU25mfRc5eU38QuvvonTfbeL2+bidvps9Doy&#10;H7dNYRdckIxa9hrGi2ug+e36a6D7OnMNk9nyy77ONcwT17ClnWug+zpzDSnskvICfA7Bn3Pw7532&#10;+Whzd/fj3D0o5vyN6XjuwghceyyK9hvzDP6Zi1h5DT6vW1Br77c7bOqbsIVEXPc8XPc41D9EHWwL&#10;dN/V4jbNFvTvdz4+iyls7KyvwyHZIV3DWe1cA93XmWuYxC5f+3WugeyQruGGdq6B7uvMNaSwpI0F&#10;+DySUOJQcERa1xZGa++Bfn/9bY3vSLw5vS0sgy3cB+2cgM/rTdTauVaxhcdw/bW4btJ7yuUMtgW6&#10;7wVxm2YL+vc7H5/JlK/J4XPiGv7ZzjXQfZ25hnxcx9exhaPiGobie9R/DnRfZ64hhV1+WQGuIwnF&#10;+rbQ8fwevS1E43P6ALwcQD0OuvJN2cLX1fxz8H18D9f0H1zbzahHCX3X/B+6bzhuI/vWONe/l/m4&#10;r4Dlqox9Hc5+JK6jsZ3roPvoOsgGja4jhVWPLcA5SSjW56zj8Wg9Z3chOLEa3+UKfF6PozYLZ5X4&#10;Pmh/hStwTaNwbY+gDtZTuo9+K6g/qH2/+vdCvvp4cJbLqi4nzrTSmfcYzAM9DxW6Drqeynauh+6j&#10;6wnmTX898/EcKawgtwB1EkpnePvOr1VT+Tb2z/FKrmHQxzCOyPx7Rk18U+F9/PEt+o5GoOArC7FW&#10;WcdrGETjsfQ90qHVLDKCVaq3tP2jMUePC2p7FuP/dJTfIn54PspwcP0D1KSfv7wiq2r/pVlV2vm4&#10;y6O1cXdwHLEY/4sjsJ4BPUcWCnFGr5sq2t0bR7TX29blC2C86KCzLnK0ZOw83pB5ypH8YPnziJ2/&#10;61Z4fBeY73i8iBjSWNdqYj4Xt7d3aKzS44LapzH/fbDeiLIP2km8tuRfW96Sf/Ib2Q+ZXvfbYd7O&#10;hW93vKh2n6TOJxgyH9D5tw8rPKELzHe/zn8OKGtRKsH8I6iJ+f0Xz17yzNLZSzLQJq22ps7bzOuZ&#10;r3sYufCNiyV1PtGYeaxVw7LfQS78/3tK4YldYL77dZ5y4ddjjJRy4V8QeWEvuVsu9brLVnXMfMdr&#10;1cCMviWdt3MhdczXq2vVxC+RZF4xZt6/9vCXXylcMTXztA7rPWB9KZj/uWD+FXfUZS3FUd9ILuS3&#10;x7y93rbOn8f8D+h8ygWSzMcYMk/+PPZWgM6PQS5kjKmZJ53vg4E60vllqMm38bq3rfa631tjbZ23&#10;5/m10fl6MF97oSTzAwyZZ+fuFGtPLpij8AGmZn4ndD4frFeC+SLB/CG394p9Tu8V1mbeXldbp/P1&#10;rPYrZ/knsjrfw5B5dS53/99gnkdKssJ7mJr519BBzYRP8w/UaYL51qLPVrcWVSy3NvNdz3n8rsfn&#10;yzdhDYMP5knqfJIh8/FXbhbz+dIyFJ5kauaHgPVDCM60QOffRk2+ze9LP646WfBxJ+LzZu7D2usz&#10;6XTe58/XrpBkfrAh86TzvjWG7xqh8MGmZp78+Z9D38mfPyl03uueu9brblhvbZ2312fS+/PMg/WZ&#10;aldLMp9syHwgPs8qFZ5sauZpb8DofuAddV/UpPMNrrkbmpxzN1ib+Y7nP2jvD6b+Xd0nx4GvUz1U&#10;/nf0K6lbVC3J/FBD5knnG/80Gv78orkKH2pq5j8G68/jS/8f1HME802urI1Nrm3rNCZCj0nZvg3l&#10;bySpVAXmXMGEpvtIQ54J/1b3t6/XroOYr9uItScrZX2b4YbMs8tiRdxm9lKFDzc18xSfvx/M34N6&#10;t/Bt6p05a1uKc9Zam3l7HLaNP78DzDfKxirTDJlX4/M974bOP31Q4WmmZp58m8lgnfbDjNd03tly&#10;RZNzadh8mxqIzzaUEPN1hDQFtDKbd32uaixPD7FWQbqWY8mi8LyUW0GHZt/k22ltfCzfVZ8nWP8d&#10;rBJ7RlXKjs9mGNpCwM+P2KDwDFPbAu2Tdj9imG+i3i3GZ5uLci5rKcyx+Pisrf9t9J/2jDqySdLP&#10;H2nIfCCe8/mTCh/ZBeYD6xNAeopUYcIf0qSlKAUo0aJG5c+7pHzLJLqhnUPTMnpcUNufb0l7Rr0O&#10;3aechNx432utyFg3fUXGY7DWDnPPOE4Rh4drLbreLBTSVnrdVNG2c4wb/46PgmF+QnweZxHab087&#10;v28enIYSWBchg5++FsNwjAdpj0/HfVo7+LnU/iyeiA6V/yYwn3KZJPNRhszzvQOEn18MPz+qC8x3&#10;f+7Zh7G+vi2Nz74q/PzD7m3r9tl9W3XeQZJKTIC9YA6D+RK3q2cHt03Ut3Wwl3qAeVnfJtOQedJ5&#10;tvEP8PMvilV4pqmZLwDzP4NPU4xa69u2Fsdd1mr5vm3H8yi137H/K/58+U/AfPwySZ3PMmSeHest&#10;dP5H1ys8y9TMH4Qfn4wvfRqYzxA6/5fiqCtaiqIsnodjM9/Gt5mPnAR2lSTz2YbM88EXzGGNw0pY&#10;RA7iOdmmZp72Pb4F/vzr8G3uEPGch0qvuaahcOs1mg7iFI/Wxo930JxBubh9DZ5kG0p44zk5IeI5&#10;OX7f147nqH6+b5/M/TdI2sJYQ1tQfR51X53ifyl8bBdsIdCfBXJFwmkMa9/2U+h+VLxvX52rUVO/&#10;9HjaoeLjaakW79va47Zt9B/jtuzYZknmcw2Z98y5Suj/w9coPNfUzC+KQVwIrNO47UzB/FtpH/IV&#10;g76wOPO2zqsxHGgYHWq78iknS7lUkvnxhsyrY1jzn8Cc8cXTFT7e1Mx/Gs3Yo/DvT6HemiB0fuCf&#10;HccHDnBrfk5on8fD1Q9U/RNoR+L/LBSKq+Fpv6UYpu3n63W+7nqsMb96uSTzEwyZb7wmXvRt64cr&#10;fEIXmO/+GOYAAL0TzHtQ3y36tm8U7qtuLthX3THzcn6+B3ZQjRJOPz+P2+OzOp3HWG2rs26BLPNj&#10;DJknna/cOgI6/wLmmIwxNfOUb38YgpyO+k7B/MmCh6tPFiT+wNrM2+vh6HS+vlxpdWIXDUmdn2jI&#10;PCsbKHR+0USFTzQ187Rn1O8Rt88A800iJyFyysnLmvNP2jkJ+C1KQsGv4HT64yuBdjbvOG/oWx6r&#10;cuCa1UPVfJozHn+jJPP5hsyTzm9+7T+YMx7DFJ7fBeYDsZruitvQHJMn431zTAae6fPnqzJiZlZl&#10;nOXsWOcDPjyul/s+Xd9zfPv+vK3zOp131N0F5mffJMn8KEPmA7nH185W+ChTM/9FLLw8wfy7qKn/&#10;eXHGAzM/TXugE3tGBTg3H/P22iA65tX4fPnzWyWZn2TIvBqff2AMchKufV/hk0zNPMXnj4B12vf+&#10;fKHzx9MuLjmettPizNtzCXXMQ+cRn0/6kSTzwwyZ9ywZL+LzjUUKH2Zq5pPgxw8D6/8F86ME8/9M&#10;2+pck3y7xX0be8646sPjd5sOtU3+/Dm3SjI/2ZB5VeeL3oQ/f3EfhU82NfPkzz8M1mnO+JeC+aqM&#10;3bOqMl512f78d6wP2wjmX7tDkvlxHTIfkdcK5j+tU/g4UzO/GKy/muBbAyqnv8+fX5Wx4qxVGT+b&#10;a23m7bkkbXyb3ZhLuOGnkswXGDLPDveb7cs9u+9qhReYmvl8+DTHwfx9qD9BHYnfweWp9WcdTfnD&#10;WTbz3zWdB/M1uySZn2LIvOrbHNuKPuzYXyh8iqmZ/ylY3w7Wa1Ev0HQ+1e1elZo/z9rM23t6t9H5&#10;e+HbxNZIMu8wZJ7XnynGpJIHK9xhauY/AusnwTz589GC+aqMyLmH0yIt7tvY+TZt+rB7EbeRZr7Q&#10;kHlV5x+vgs4/la7wQlMzT7FKYp5ilbWC+ePg/XjaqlJb5y3v2yDHxneo/O+Azh95QFLnp3bIvG+t&#10;v8LHFD7V1MwvhL4vTmTsPNSPoSZ/flnGqu8ty3h4QbiYr8FrhH8uybQQc0mm2XNJsB6UMAURw4T+&#10;r75L0haKDG0hsDZIlEfhRaa2hTug+3Og+xS31/z8o2mT5q1InWRxP98en9X7+SwFOcYp90kyH9lJ&#10;5nv8U+GRpmZewVjVm2B+E+pjwud5a+j2sqrk7WXh0n8PxKcaJbw5xvb4bBvmKW7feLck89GGzKt+&#10;/uxDiNv/mCs82tTMU9z+SrBOa4P8STC/KuPwvFUZURZn3h6f1TFfX74Zc8Y9tZLMDzJkfm/dVLGO&#10;/S1TFD7I1MzT3g1nwL+ndewThZ+/NLNo/prhRfOtrfN2vqWOeQfj8G1my/rzPQ2ZJ51H3xbxnPrR&#10;Cu9paubXgnkn9P1a1D8UzB8dmjrv6NCIsPVtu8e3scdndczXl/+QchLukdT5OEPmA+vhPHm7wuNM&#10;zTzFMO8A8xXQ+fuEb1OZsaL0eNoKi8cwbebBfPBcknrW+JWzbpmsbzPCkHnSeZ6fiDmDTyKGOcLU&#10;zL8Ofb8Kcfu3UMcLnV83PHf+uuGfzrG2b2PvM9tG58uxjrG0b5NiyDzl4aj92Ii/IG6TYmrmNd+G&#10;1jGeJ3R++XDybVLtWCViS0komCfz3Zgz2NgDOcY7JH2b0YbMq7xn1sGfXxql8NGmZp72boiBznPU&#10;Wu7ZeynZs99LedriuWf2PrM6ncdebGD+gx9LMj/dkPnAmNQxl8Knm5r5V4VvUwTmrwf7ND57NOXT&#10;OSss79vY+8y28eeRh1MXuVOS+T6GzKs6vycLOr/nTYX3MTXz1Id9DnNIKA/HKZg/nsbmHE9zWHwu&#10;ib3PrE7n68vz33aWj5HNMY43ZJ4tOCDy6n+BNUDizc18NGPXgfVh0HttfbOLkxX38YF9Lb6+mT0m&#10;pWeeVYL5obK5BwmGzKs6v/4GxG1efFHhCaZmntY3S4bOD0et5R6sSL61bEXy9RafJ2v783rmy9di&#10;HcuXtkj6NomGzHtqt4u4zZcNCk80NfOTofM/iYcTjzWf7kVN/vy7A6tmvJdYNcPasUp7Tb82/jxy&#10;zMqjr5JkXjFkXtX57ZOh8+8vVLjSBea7fx3Lauj7vVjXjHLMdon16psKr7umqTDRXt8M9p+EYuFY&#10;5em5xDsOOlntAknmYwyZ9wzR5k+9/KzCY0zNPK3RnQHmG1GPFWv6Hcmfu7x5wtzlHeu8mddu/V/2&#10;zgW6rqrM46dpClEyrDRtWFcN5SSs9EVpSx/pTcHpLYYKJcABU2xdoxMeI0grw1JYzoJxzECxPB1k&#10;ykMFKVhEy6PgONjpjFPk4QzvqkVcDDMWZckUsQtYM+rIo/P7J/vc7LU5SfbJOa33hlz5/G72d3rO&#10;b+/z//bZe99zzx17Rvc7+vkNj3cGl9WNUPMHDal59fPF4w9YHoz7121NpYMqWvMr0fomBjSn4a9i&#10;7UZjmxfnlTpfnHd+U3Vrfmzd5p2abzrmzse+2FlXGlezgPM8Hatp6P/tw8t43/faeeAyaUCvOMbb&#10;PXWl8cNqPpi5i3uJ38vvj4yvaM3ruTe/HN//PdnFtf2af2L55pYnlh91SHVrfmwO685hgwe2dd75&#10;9SUj7OcLw2r+u/97EP38foxtChWt+f+bwHgeq6Gff/uAfs2/MueJP39lzuTD95bmb6Tj2PvfGXz/&#10;IN8ZfP/Ydwad7wyuuI5xfu9IxzzNQ+aCdR/OZ5tKzRWdCx8lBy5hrPMDa8zzi4VHdT4/7yiPNcxK&#10;HuePfWfQ6f8XB73/0BlcUz/C/v/gITWvcf6GF25nPWcVa5gHV7Tmb6DvfxjNb8Afx281aIz3/KzO&#10;Zc/Paj19b/X/vRzjfGzvfmdw7NkgruZXfJ91+3tHqvlDhtT8wPNwZtc0lQ6peM3/EM1rzPO0PFp8&#10;ZU43mu9eVt2aH/t89p1z2zs6g50j/azq0CE1r37+vI0NjPOfW91UOjSF5vf9bzQU6d/XvpffE8dv&#10;aOjX/OuTzz369cmtM4fXfG+JFDGvgffKm+kYl42A3f6RfnNt7Bkgbj9/5ybGNvdOH+HYpm1IzQer&#10;Gs3ns/d8s6nUlkLz+/6zqnZE+UU0fyv+7/DS60uzurt3zOjuHl7zIxvP38gx9v7cduogc9upY3Nb&#10;Z25752NT+L2S20eYC7VD58KxHzO5cDG/0VObIhf2ff+vtc2NfJ/qNfzdeOXCfdNuO+WTbbftte/P&#10;7ptcmDZILkwbywU3F7aSCyN+Ttp0z1zY2NZUml7RuRA/J+1VcqHH5MLd0/SctHNPHv66MDD+qbzf&#10;7hkb/ztjoa3BjU3HrBi/cYT9/8whNb/z232/Y9IZjPsDa5szK1rzn+N+nYvQup4NuNZo/sy24JTd&#10;B79d5ZofW893NL842MKcd+6qEWp+9pCaf+B38fj/hdebSrNTaH7fj/9/Wsuzvrlf52jG/zeY+3Ze&#10;nrF+zY6p69cM38+PbPzfy7jqfGzvrm2O9fOO5reueIT7dsLVI9T8B4bUfO/1k8w4/6FiU+kDFa35&#10;36L1u/mt5dNZ27zf/Oby7nlXXbBjzlUXVLfmx+5hcDUf9H6Ntc2VI9T83CE1r7XNe0+/lbXNSVc3&#10;leZWtOafpZ9/Y8+ePTvx15p+/vmpa9Y8P/XNPdWt+bH1HEfzi+98jjnsA7NGeK/aEUNqPiiv59w9&#10;r6l0REVr/lTG8fewiPM6/nt4reecc9L6ph3L11f5/Znp71XYTt0fHnzM1UsIG3h+yMzSvvud8brS&#10;vEHWp+YNuz7VAngdNgUrYI/yxyX4r3LOH8LHfRvd3l5/38gx9DnPOM9jiVfb86rp5v9kTZp74ufi&#10;/wWvfa1Ysa50xkXrSop9x5R14VUnt74RZR1YM+ZT9ySGIwxDVwKDYj4MCzIynGAY1iYwKObDEAbb&#10;+XWxfl3E7dzK33rPpbB83WMI2LuMsi3YXdgg85JeQtgfJ0cWlIbPeTcXauu4bxHoHfj/wvvoIa9t&#10;Gjme2jlLLkRw38I+VuOfNfuKc0GxJ01ZF1654NY3oqyINWM+9SqwnZh5lfNxDccRwzq8y6CYD8N8&#10;/n0WhssMw7YEBsV8GEIYilgBi+tYvbmQ/rpwM2t7b1H3c2mvDyJKHz34bJNV5z0w/Qdsb+Nnw9YO&#10;m3Im1rlisyjglvugC5PO3bp0U3ZEMJf/3bVUOovNh9/Wg/YjE4d4/iKBRzHxiHEwnohYiBWxAlaP&#10;8aqpXr0Nf59cCxWkacrjEOXqJ2mka7hWfRPvcy58tslDb2/BdhZMEWy34PmvrDfFrqPA1ptblwG9&#10;DWhNmvPhL7BdrIdYb+IQz7oEHsXEI8ZYby5PRCwMDjy6iLf3X716G/77Vy3UlVNV1tux9BN30Ejv&#10;o/AlvM+58Nkmq95Wwrgetm/B9Dh+J57/ynpT7KcU1FAWn1+3LhGxdno3aUzmw23rINbZE4ZjPG3k&#10;cigmDrENxRESL2L2/ofS2Xa2fRirxDFlXenwQeZdh8c5GtSWyvlabnedqxaMZizr70H+2I/AteSr&#10;vgTnc458tmnkGPWYzovP9vZ50XnvwQKY9ofpI/gleO0rvr4qtpAyu79z66L99F9f13fGGsyiQ3GI&#10;54oEHsXEY+vQ5YngCbEiZte3lb/VVtU3txn+s5oW6oXEynrbxdr9ObTTVvJW38H10UZe2zSadtY5&#10;8tmnfY7ivmgh3KvhjvDfwGtfsSYV+4op66K8FnPrG1Gm859FhycbhjUJDIr5MCzKyPBpw7AxgUEx&#10;H4bQtIXdzq2UVWcuDP/7Hm4urCIxTkQvM+g7voT30aTPNo2mDUeq8x7+vX5L+iSYXsavw9s6V+zz&#10;lNl9r1uXgb63d4m0HpsPf8Hw48rzeXGIp4W2cnkUE48YuzDlncsTURayBlTE2/tv5e/B9Lad2MNY&#10;ZY4B5g8yBpjfVx+wvccAj9J+t9B+Wnv9Od7nHOW1TSOcav+RalU60/rqBrjn4n+Gt7Wq2FOmLNaG&#10;W9+IfXRgzZhPvWz96Pgyra+KQWuvLoNi+4JB66ti0Nqry6CYD0NIXdLkyBa2vwurxBxZUEo/H9tK&#10;LsyjY7uS9voM3kcPPts00kZZdN7Dv/89bPNhOh621Xhb54qdRhn/lftAty59Ou1bbxroj7NoXhzi&#10;uTiBRzHxiLELq8VcnoiyMCiVivgCpvbhVcXrTenHAN/nvP2Ydrqa9mqkkXy05LNNHnp7A7afwHYi&#10;bAfAZutNsXGUES6fX7cu3cT651/56E0c4rk0gUcx8dh6c3kieEKsiBWw6tfb8L811EI9OVXl+ZfW&#10;aA7D3kfharyPlvLaJqsmpSetO83CNmNnYrYmFfuYKYv7HLe+EfvQ+W/GfOpl60THl93LMcSgdTGX&#10;QTEfho6MDFr3EoPWxFwGxXwYQhjUFnYdW/lbeVF9axHD30Pn5oLWox/hOY/X0HdMaPDTg49msuq8&#10;h/bXev4PYYtgextv61yx/6HM7nvdukin/X1vXS5rX+IQj9b6XR7FxCPGOO9cnohYiBWxAiaN8ari&#10;a336vvcJztu3G4LgJtprF95HS3ltk1WT0lMB7k1wz8f/Am9rUrGfmbJYA259oyD7PGuBYTgpgUGx&#10;fcEgvasdlAtuOyjmwxDSFu/mXKidwDNZ+N7yM/jL8Xnp3Gc/eeRCBPdyuFfjL8bbuaDYX5myOBfc&#10;+kbm/DfjfZjtPjMeh6wxDOsSGBTzYejg+FkYLjMM2xIYFPNhGF33e6WfA57DdWE1/caR2CasjXNS&#10;j9V6aiPL9nnkwv3wr4H7R/iNeDsXFNO6osriXHDrGxHrwLLo8MeG4TcJDIrtC4bdhqGN+rrtoJgP&#10;QxjctLRIWxQwaYBXFY+R0q9F/xvtNIf2uwE7F8ui7bT/No9cmATzXGw2djZm54JinzBlcS649Y04&#10;4R3BA6UsuaD2E8NyzGVQzI8hWz5q/U8MWht0GRTzYQhpi9GTC8P/Rm4L9UX+5bUaPbvueOw62utK&#10;fFo9Z9k+j1xogLsL7sPwa/F2Lih2oSmLc8Gtb2TOf5ZcmGUYPpzAoJgPQwccWRiONQxfSGBQzIch&#10;NG1RwNdjvN5V1wXd09qItdNeJ+OzaDvtv80jF+6DeRKmObFy2s4FxZaasjgX3PpGnPAOLIsOn+QY&#10;YvhvzGVQzI/htF1ZGHYZhpDz6DIo5sMQ0g5FrIBVfy6kvy6cTTsdrzagDa/Ep9XzYNtn1flKWL4L&#10;mzT8a/xavK1zxS6krAbTNprfuHWJKOvg7EpjssFY7fIC29VjvMr3i7xiOA6ljVwOxcQhtqE4QuJF&#10;zN5/K3/rWNW3Pj78s0RaqBdNUx5/vMS9ei0UfI/PE3rwdptneZ+HzubD1ArTOfqsA2/rTLGIMltn&#10;bl0i6pmHzvQZmjhuS+BQTBy2zpI4Rtdn4OnvCT2BdppGZzCFtjoLn0Vb9r/NQ2dfgW06TNvxPXhb&#10;Z4qdSpmtM7cu0ll7sCBzf/Yjw1FHG7kcionD1lkSR5jy/rctsN+FVea9Pem/2/PYBPSFfZV+7Q68&#10;rZUs7/PQ2UEwnQ3TCfgNeFtnil1Pma0zty7SWR792YmG49IEDsXEYessiSOEpYgVsPi63GreV991&#10;c/jnVLRQN9KyfN3cRD5eTj5qXvfv+DZTd97u9fdZtdgN42/hvwLYifA/iLe1qNgWUxaPndz6Ruxj&#10;IdaM+dTd1omOL9NcTwyHJzAo5sOQdb6k70yKQXMxtx0U82EYXX3uxDifve8t7pvH0mdo3n4K3kcP&#10;eW2TRy7cx3meBHffvB1v54JiS01ZnAtufSO0XMSy5ELfvJ3j9M3bHYa+ebsHQ3tGhr55O8fpm7c7&#10;DH3zdg+G0LRFAV+P8ariNaz0n/NpfbOLdupbz8W30QBqB7qYTO+z6nwlx9d67AkwaZ30Urytc8Uu&#10;oqyG7WKdu3WJiC2i15fOZT51s3WgPl+m9VBxaK3U5VBMHGIbiiMkXsTs/bfydz1WfeOP4X+vuoV6&#10;1WFTMNX5EsZpIfYRrtU9eJ9zkdc2WbUoDTwNcwv2MrYKs7Wo2EmmLNaAW9+IfXQw18miw19zDDHs&#10;Rxu6DIr5MCzKyLA/xxbDnyYwKObDEAZNnaMnF9Lfc/cm7aT+S9fJCF8pOu9Bo4thmgjT1fjj8LbO&#10;FVtCmX2Pp1sX5Ur/PZ75fMdOHOJR3+7yKCYeu+91eSJ4QqyIFTD1t7yq+Bqfvu/dj3bSby89iz8a&#10;n5fefPaTR997Ctzj4f40/ki8rUnFjjBlcd/r1jfihBexLH3vuYbh8gQGxXwY2jP2vVcYhh8kMCjm&#10;wzC65n7p+97b6XuvQi8X0F6P43007LNNVp2vRJ+vwXY1TNNhe8RoOv4ev2L/TFkN28U6d+sSEctj&#10;vW0GxxdHTwKHYuKw+9wkjtGls/TzqjNop2W0k+5L17qlj4Z8tslDZ5th+zBMv8J/wZzLWGeKXUCZ&#10;rTO3Lnnp7CXDMYU2cjkUE4etsySOMDhtVxHdF7Dqv7anfy6jxkVqO83ft+F9NJTXNlm1qLGixsG9&#10;cOt+rC3mfMdaVOweUxb3eW59pcVFaCDLtV33XIlB6wwug2I+DB1wZGHQOoIYtMbgMijmwxAGL3xq&#10;9ORC+ucynjaBzzjIB42DHsVXis570MbNsGmM9ir+Qbw9hlVsC2X2vMqty8C8ql9n0loWvYlDPNNo&#10;K5dHMfHYfa/LE3H8ECtiBawe41XF86r0ejuMtltKO72J/1t8Gw2gdqjFsrzP2q+u5Pifg+lomNRv&#10;XIi39abYeZTZ13i3LhH7yGMsudlw/CqBQzFx2DpL4ghhKWIFrPp1lv75H+rLmhn/67saf4bPoq20&#10;/zarFtVvNcF9MNxz8SvwthYVO96UdbGtcsetb0RZ1rVTPe9GDF0JDIr5MLTD0Yz5tKGtVbWBTM+7&#10;EcPaBAbFfBhC9jN6ciH9Z7daA3pqIs9dpr0ORJw+5yKvbfLIhX+C/2n4d+D3Z4d2Lij2FjGVxbng&#10;1jciljUXnjEMryYwKObDMB+OLLnwmmGYznl020ExH4YwaBhFnyOkX2PQfU5/eWD/vWOb8Xnp3Gc/&#10;eeSC7iE7D26N17+Ft3NBsa+bsjgX3Pr250K2ud88w6B73FwGxXwYFmZc1z3RMGidyGVQzIdhdM39&#10;0q/raty4q75/LD7jT6ovFzQmfxn+a/Gt8Nu5oFjBlMW54Na3Pxde+FQz/bJP/hbYjsPpVf5+wt8b&#10;Bs0ZXAbF/BiyXRc0J1A7aL7gMijmwxBSqSJm17GVv1Xf6rvXIv09xbrv/+fo5bNcR6fkeF3I2uev&#10;pP13w7ZT+QlbwenzFTuQshq268I0F3DrElHWHszvG3s0836kWp/K8cXx8QQOxcRhj8OSOEKOX8QK&#10;mLTFq4rXPz4Y1yGoLZXrU25fnZMWjKYp39Oj+w9Ppw1vYgx3q84pMbWDzluW93norADTGTCdhP8a&#10;3u5PFfsyZbbO3LpE1KE9mJdZZ7q/QxzrEjgUE4etsySOEJbRo7P013Z9b0Q6m4LeKk1n+r6Nzq++&#10;i+PqTDFXZ25d+nXWnlln+r6NOOpoI5dDMVdnSRyjS2fpr5t67sU1E/uf87Edn6UPs/9tHv2ZntPx&#10;ZZj0/IxH8ePoE+LPyRTbRpndn7l1kc7yWM/VczLEoWdouByKiUNs8fU7iSMM9h9F8/b3pL5unoPO&#10;ftnQ/2ylQ2kvWytZ3uehs/thexG23+CbzbmMdaZYI2W2zty6RJz7PHS223C0oSmXQzFxjONYsc6S&#10;OELiRayAVf/4LP29AVo7fINnYGqtdHFDfjrz0WhWLWq9XOuhb8KvtdIF8Ot8x1pUbKYpizXg1jdi&#10;+w6sGfNhLrBdrBMdX6b1UDFordRlUMyHIY+1UjFordRl0FqpD0NIXYpYAYvr2GreV9+cOP0Y8i7G&#10;QMcgys/TXmvxPnrIa5s8cuH38C9jR5Pg/xu8nQuKnW/K4lxw6xtxrhdhWXJhMscWw5wEBsV8GIoZ&#10;GeYahrMSGBTzYQhZrxVHAav+XEg/zn2UdvrQ5P7Pky/G56Vzn/0gn742l359trfPUdwn6zPjTrj1&#10;efJf4+1cUOwzpizOBbe+EcfuwLLkgj4zFoM+T3YZFNsXDPrMWAz6PNllUMyHIaQdRk8uTIvz2XsN&#10;q5ZcuAdRaoyxG++jSZ9tsuq8h/Oi+3c2s6Pr8C/hbZ0r9p+U2feMuXXpZh95/taFOMSjNSqXRzHx&#10;iDHOO5cnIhZiRayAVX/fm/75/rqHuWFS/33hEd5HSz7b0PSZ+tUe/v0tsE2E6XX8cXhbb4otoWw8&#10;28Xn161L3noTh3j0W3Quj2LisfXm8kSwhlgRK2DVr7f0496f0E4PIg49+7eG9vLRUl7bZNWk9HQI&#10;3A+xo8X4N/C2JhV7zZTFmnTrG7GPDqwZ86mXrRMdX3akYTg1gUExH4asY++PGoYvJTAo5sMQUpfR&#10;kwvp10M0Dvw4OaD7KG/OMRey6nwl50Xj1k/ApPHk9Xhb54pdRVkN28U6d+sSEctj3U3jRnFoTOly&#10;KCYOu89N4ghhGT06Sz+/epH7FG6lnf6RefkLeJ9+J69tsmpR/d1cuG+DW/ejPmfOd7zupth2UxZr&#10;0a1v1Hf+sz3roMswnJXAoJgPQwccWfr9sw3DLQkMivkwhH1t8e4df+g3v+rQy0z63mPxlaJz9bnX&#10;w/YemJ7ELzWajnWu2CLK7D7XrUvEPhbmcI/AU4ZjAm3kcigmDrvPTeJIc/9ffA64xaV3GXVYgE3H&#10;fJ+p2MK2oAanY/VYzHYm75+pDYI/sKD8O64VmycP/H3ohCC4n79nBJvYKn71LonfgWK9Hyi137Xy&#10;h46n9WpxK7cbMHHXlMrj+4B6BRyq79XA/+v9/wMAAP//AwBQSwMEFAAGAAgAAAAhAAb7E7r9UQAA&#10;lMsDABQAAABkcnMvbWVkaWEvaW1hZ2UyLmVtZuydDXwU1bn/zy4bCCEkS0gg4XUS3kOAkAQSIMJS&#10;kxCQl/COEuUtrxAwYiS8tWwtVWpTG2u0qVKkSq1VC9Q/l1qv/fxTP9RSapViri+31HJv8f5R0Uu9&#10;rUUvlv/v2Z3JzDLZAzNxlznTOZ/PkzOZ3eycPTPzze95zjPnuBhjdbDPLl++/A7Mk8hYTH/skMt7&#10;pYwdW8OYVDyvhDEXa/ltN/ZzL96jvEGu25IYe3oAY7/F7+mu0Bfb0rqxX9d4GD6AZcEkGD5urMvn&#10;YoOw7YW5vW1/QMVWuING7y2HlcHovRk+D4vHNpUhvp4d28PxGcr+bJ878FmewLv8M9J9PTpe8/hY&#10;x3Y/vE5/kwpbBKtHe6nJtF9bmoPfw+9yu92L2TZ2J2tglWyj9i0Gtl2Zg/unz+yFv6Bj+7yH2Cdr&#10;Gho/h71W7n6L2hwLK+x7iEkL3hyzZ8Ah1rpuSyN2sb1Sa6OEeo2rgZ3D37HD/9i1Em9OfOf1xov4&#10;/RKsrM8hhtN3eSTeV1zZEHi/F98qFftLp8X3YOxU43HUhXidPmtQEj6HDXfd9MfXA8fAL8z/cCuj&#10;9nWD4bSz1Fi3pwL1W1nPYNepxotvXeqNX9kZHG9m4kPLT+Lzzmx/cHkyjvEeavp9x84Hl9NxLjxx&#10;KvC5TTjOmWMzGiu2BL4eG4G/p+9PXatsJ+DQozX747DthSmlJza8sCl90Kb+oX+n/YzonUtq2YeM&#10;2szY8yx53RuNo9tnDKN9pa+PH0jbe+IOsSYY/f6PxacaqR+pHPfcEyeh3sK2u9rwuvZcnsTv7bDR&#10;vYLnkt5PRYLROSx7PHgOGTvEHlp2qnGB/Npf8X46l/gRKM+/+cpA5VzSTjqX53oEz+WuwM1x9nfn&#10;jgfP5fM4nvZcnsfv4c5lRbzxc6k9J0/h+gy2MPizOdhiP5qUVLApoWpwtfZV49sFPz9Ily6b81L8&#10;tmv564LPDjL6m0e7ebdNwfbs9SN6TMAffjb0p9t9D7V0+wn28z4n9Jzw3mnstRV/OxhyTprwe7hz&#10;In168Kr3F3Wzcp/QtnJO3NjmnJM+4y7nXpZY18+LsW//xbybzo3CvC/iE/1XnJMjnHOS+vfOzwn1&#10;t3IertxOwmtXcvHK86b8Le1Pld+Pyr0EP8jW4upPwgc/i/prqOl9S5fe61u3414fvbZe3jcX+wMY&#10;QE1F4WoZtiXmn3ETau3nf1Fte0puG+SArm30T4fay29b6uVItW06jk/9dqiTtj18TW1jLFJta5fb&#10;VoyTduU5zZL38fvtP2oj1bb1OD712x86adtL19S2yPUbiVRq2x2or+y3FfI+fr9Frm0Py23r0V3f&#10;to+uqW3PR+x6y0KbqN++30nbdsv7rle/vSS3LRd0v/KcDpD3Xa+2rcDxqd9+00nbDl/ntn0kt21V&#10;rL7fSuR916vfduP41G9/66Rtp69z2wbA+aC2fRP1ldfbZnkfv98i9//0sNy2dDhMV7YtVt7Hb1vk&#10;+FaC41O//ayTtu27zm07LbdtXi99v+XJ+/j9tn9mpP6fbsbxqd/+3EnbTlxT257yRKptsfHBtm1D&#10;feX1tlrex++3yF1v++S2JSJCcWXbPrmmtkXuPs1Dm+ic/rCTtjXJ+/j99lnEdO8JuW3TEIS5st8y&#10;5H38th38UqSut9U4PvXb7ztp2/PX1LY170WqbZ/IbatO1PfbfHkfv98idy804fjUb5930raz17lt&#10;Gd5g2x5EfeX1tl3ed7367Xm5bWP66Nvmlfddr7bNx/HpnP7fTtr25DW1LXI+4Fm5bUsRKHCx0JhD&#10;obzvevXbdhyf+u2DTtp26jq3zds32Lavor6y32rkfder356U29Y/Wd+2f1znthWiTXROf9JJ21rk&#10;fder307JbbsxRd9vmfI+ftv2RExb1uD41G9vd9K2tmtqW+T+Z/1Dbtvt/fT9tkzex++3yOneFhyf&#10;+o3GRa+8T89fU9v0/TYCnIyHQUb4S1CX44PLYDTWmenDaA72pcLw8gz6ETR1u5P34C1UAu8JbMX6&#10;mIc+g46jjK/ia3jzfMxF+6h08jl+7IapxxrhC46/efAClaG+boHPpO3hvuDn07b2sw67s6bSPiqB&#10;bV+3YtqO9bnceahHw5Q2NWM7UNqTqStm0rbyGjYvx/rc3bKwIcn73ai1paz8xdmXL++aQScnRTMG&#10;jF9ZOiwWthZG35n2UcNom/YPlw3VdJhSOrbpWKtgBTD0XaBG1VGzDBfLoR2dFOUc098p2zHo2OX4&#10;nY6bhAbQmPtsNIbaScfaO/PSZd+aS5eV9yNs41e28bJf096Z+F0pHdv0GaNh9P3ouMp3jcN2hryf&#10;xompo1thTbAw1xxeoaJeT5k+3XUZeIf2PSPxHi/2euRXYn3dwlyD6jXkwd9Qe6ksgtXjJFHb+9EO&#10;TWnGfpQvaDwe99eR/KGnex+ij6R77IrS+T4a67247fh4Ce/ewja6nqe/14zHH8fvr8CkBHUMN/Xi&#10;uxn0/hR8o3N4TTs2lYb99Np5vB+92+l4PH3tUpgyhquMxytjuIfxmdox3LP4Pdx4YXli52O42muU&#10;mKS9hpTrj9qhbP/TcMsLbmVvKO6MW3vQH4ECbtF9RyWUWx4ut1a/rnDL9dUUn6fjvqF+TofFwtbC&#10;6N6gfZp7v4NP2N2xTW1YBSuA0fmkmopSM7d5VmWhMQdx0rPQmJ+hpmPtntlyV+GalruUa6KrrMrA&#10;Z9J3jS6fYsLwKaaDSaLxaUXlF8eneTgfEszhk/r/IFYQXbUH5y1QwvKpO5dPpKmKPj84h7mIT90t&#10;zacJ4NP/AhwFqBU+kZbaO7NZcD71CMOnznMbF+GE1+OfhZX107k1Cp82GNRPCTr9VI/vK8EcPlmU&#10;T9mLoZ9GmNRPsVw+sWk/mBX0+4hPsZbm03iMs8yHE7YR9XLUpJ9aalsWlWxoWRQp/eTHMRpgkfTv&#10;8nzi6qT6bygcMurHpek4tBD9LMEcDlmUQxI4tDrTJId68jm0u1DmEMWfelqaQ+PAnx+AP8tQPy1z&#10;qKk2a+l967OWRopDrbgvmmCR5FCsLy6MTooT1o9T+bTGoE7qo+NTDPpfgjl8siifcG6Y74Mic3Gm&#10;Xlw+tTV3L1Xj470M8Ml/AzUrWNRt0i5XizNVKH92Ra0wRhtvxLXZERMnH24pAkn0+behpmNdvNx6&#10;12Mxrdfgx/lnqodTt+kzRsMotkTHzZC3oxtnig/Dp3hh+cTuUfRThUE+9dXxaQbOiQRz+GRVPv1v&#10;kXk+9TbAp94G+KTGvnHpRCUO/jqYRHzKR5xJ4dOL01+Z2jzzlakK2/CyX9lGuwyP2V0fPiWE4VOC&#10;sHwqu1nhk1H91FvHJxqLlGAOnyzKp+wFiDN1N+nfJXL5pMaZyL9LtDSfPoLIuQ1sIj+vGjVpn5bq&#10;5BtLapNvVJj0RfPJj2NEPs4krk66sFHh0F0GdZI+X2A8+lqCORyyKIfOLC1GZOVL5vw4L59DxXs1&#10;cSavpTl0M/hThuv0u6hvRk0cOr/+gLu57oA7UhxqxTEiH2fqE0Yn9RFWJ229TeGT0Th4f51O2olz&#10;ING5dvKZyKUNlFgr5QscRhycJd5ojk9JfD6Vl2nG45IszafJ4NJ9ODtrUT+ImvjUXtvgOb++wSM2&#10;n/qG4VNfYfnkrVb4tMOgfuql49MGnGcJ5vDJovqJMR+TzMbBk/l8CtFPyQb4pMa+Ec65AZdPoBAz&#10;IhUH/xzB6SVw1KbhGLeipmOlsj13re62R/A4eEoYPqUIyyfz+ilGx6c7cZ4lmMMni/KJ498147wF&#10;StjnWPpx+RQYo7s/v5S5KM7U76p8moqD0ZgWwjxdzw3vwnMshdBQuWjDLtR/QU2sIl/v/Ppd3b8o&#10;LaV81zh8dgaMvrcyfufHduTjT+L6d+rzKo0G9VMPHZ/oPEgwh09W5lNZp/5dM85boITlU38un1j9&#10;yyVqHkF/ofh0EF+8OYRPO7tv3rDTRnwS179T9dOXDfJJn0dA/wslmMMni/LpwjLEn0aZ5FMqn0/t&#10;yZr4eKowfJoHLn0d1+yPUR9HTfqpYUNeTGFdXox99JO4/p0afzKaR5Co008On3BxB4od+ZTG5VNA&#10;O7k/nxX079KE4xPpp8HwTRU+NWw43cM+fBI3v8C8fnLp+JSJe1OCOfrJynzaaVI/DeDyyTc7TjOP&#10;ygCh+PTvuGY9iVo+ne6R1GgnPonr36nPsRj17/T6qcbhE3qAikX5xMkvaA60Gz/Cxp8GcvlE+sm/&#10;/345Pj5QGD6lQTdtxNcuR10v6yfKNWiv3RwXDf3UimNHPi9qUJhxvUHCjuvt2aLkHTQYjEvp86LG&#10;4BxIMEdXWYZbL+B0BArNT7e0EnEp/49M6qrBXG6xS35NXtRgobg1Dry6V8OtCRsa4sCuqHDLj7MT&#10;+XE9O/Bpu0E+DdD5fTPR1xLM4ZNl+ERDrYESmD+zbVExY5tM8mkIn0+tz2nG9YYIw6c4cOkV9BDp&#10;qkRwiuJS5bV1Pdph0dBVfhwv8nwSNy6lPn+30yCf9PppAvpagjl8siOfhnL5FIibT3xS9vuGCscn&#10;Gt/7SMOn8trqBPvwSdzng9X5CzYZ5JP+uTzKA3b4hE6walwqoJ/+n0n9JHH55Mo7q8k7kITi07Pg&#10;0iPg03+rfEp4aUOdjfgk7vx0avxprUE+eXT+3RSHTwQnFIvqp+bliD+dNMmndC6f2Dvf1vApXRg+&#10;LQeXdoFLtEbZSzKfjm3w9J610dPbPvpJ3LwoaZcSHzcaf4rT8Wkt7kwJ5vh3luTTCwx8eibzMz6f&#10;6l9GjIrNhF2xDkIGl0/k37niL8p5URlR51M6NbiTojCG5oxTtmPwD2Q5fh8OWw0u7QGXHkDdG8En&#10;ij8d2/BYIjFKeX9X51qhICA96xIHy5C3nede0BEdRb1fOnbhfzyt09J8t8Ino+N3+ufy6JxLMIdP&#10;an/HXt95DV5Qzndg/G7czcWMXYVPYfMOhnH5xE6kafTTsKjzKUf5olfUCmPC8Yn00ynw6QjqFJlP&#10;D9btBZ/2Jip/G0k+RSfvYHiYvIPhNsg7qDLo9+nzOQtxzUgwh1uW4Rb9Sw+UwLje6pvArYN8XRWW&#10;WyP43BqcrZn3d4Qw3GqB4JkKblHc/MuoSVc9W3k6blXtaRvlHYjr96n5nEb9vp46vy8F51aCOXyy&#10;I59GcvlEfp9vccxshns8xTdSOD69CU79WdZVxKdnKxP7RUNX+XG/RD7vQNy4ufn1pfTjeovR1xLM&#10;4ZNF+XS4DPqpT6frJjTjvAVKWP00issnVl+i8ftGCcOn98ClDHCJ9FOlzKclNYOSVtUOSrIPn8TN&#10;i1LnYzG6/p0+LrUSF7gEc/hkRz6N5vIpkBd1CUtDB/TTaOH4lAU+vajh05KaU8nR4FN04lJjwsSl&#10;xggbl1Lj6UbjUvr18rY63EIPULEotySsp+AfaFJXZXK5hef/NLoqUxhunYSumgteEbe+LXOrqbqu&#10;75Kaur7R4JYfV0vk/T5x41Kq32c0n1P/nHEj+lqCObrKonxiXeHTWC6fArqq352yrhorDJ9elfnU&#10;B3zKwaAgEMV2gk87q+9NjQafoqOrssLoqixhdZWa57nV4HifXlfd5XALPUDFotyi8b62bJO6ahyX&#10;W6z1OY2uGicMt2i87weAVV9w66ysq56tTO7XVJ1so3i6HeJVXV+/6kbcmRLM0VWW5BNyqqCrfEUm&#10;+TSez6e2IRo+jReGT6Sr/htcIr9P1VW7UxfV7I6KrvLjfom83yfu/Oaty5U8z9sN6id9vlRf9LUE&#10;c/hkST5NZTTe1zbFJJ8m8PnUnqzJl5ogDJ9ovO9X4BPNzxkr+31LavL6Yw7h/tHw+/y4XyLPJ3Hz&#10;OQ/vUPhkdLxPv/7CV9DXEszhkx35lM3lUyAu1TF/cLZwfCL9dKuGT0tqTqc5fGJ+l9vtXsy2sTtB&#10;0crATIG4wU2U1CP5Q0/3PoS/VO8N9WM630fPyajxJ6P5nAm6fM5lOKAEc/ik9vd1fk4mNN88kC+1&#10;wKR+msjlk3+KWzN/8ESh+DQAXLovQcun02lFd9qJT+L6d+o8UkbzDlJ1fMp1+IQeoGJRPnkRH/d1&#10;M8mnHC6fSD/5Px8q55vnCMOnb8O/+8CFZ/lQn5b10+7KCu/uyvbB9tFP3f4Jx+/0+eZ1uDMlmKOf&#10;LMyntk0m+ZTL5RNrb9HEn3KF4tP3wCWaR0rlU/vgYxuiw6fo5B3khck7yBOWW/vXKXGpO7scNx/g&#10;cAs9QMWi3ArML7XOJLcmcbkVGpeaJAy3aH6EOplbHo8yf0vdoGMbkoc6uur6x6XUfE6jeQf6cb27&#10;cGdKMEdXWZhPbVtN8mkyl0+h87dMFopPvwSfaP4WlU/JQx+ssxOfxB3Xu7BR0U9G1wXVr1u8w+ET&#10;eoCKRfnkn9OFvIN8Lp9IP9U/kjKHIcaT4ssXhk/3yHkHv0Fd1jOonwor8/oXVjbOto9+Ejduruon&#10;o3yK18XNh+LOlGCOfrIonw5j/rvV95jUTwVcPvl/W6CJSxUIw6dt0E194NcVYFxviezftde1pB+t&#10;b0m3D5/Efe5l9DcV/bTZYPxJP65X4vAJPUDFonxq6wqfpnD5FIg/NXbD83qLZqX4pgjDp+0yn36B&#10;+lmZT6fBp9N1y4fbh0/ijuu95Vf4ZFQ/6fM2h+HOlGCOfrIon+rnwb/7Jl8/1ZfQv5mZsCvmN5/K&#10;5RO7+Tsa/TQ16ny6kRrcSVEYgxBTp/Ob/wR+XR649Cvw6V6ZT0eqzmf8e935DOVvxZ8/eFqYcb1p&#10;wo7rqbrKaL65XlftwrUhwRxuCcytsPPfFXK5FciX+tNBeR6EwqhzKwfXXWdFYU84bv0LuFUIXl1E&#10;vT4mGJcibh2pKspU/lZ8bt0Qhls3CMut2JWK3rrDoD+oX8/YWW9duXMsyq0L0FvsUb7eCsut6Vfl&#10;Fhv1jMyt6cJw6xfg1VFwi0Fv/Unm1l+rXhz516rz46LBLT8O3QArnlcyNtMXXOMmFb9rYwra7Wt5&#10;z0h8jhefQF+LSp5PXH/QfDy9ty6ejv8/jq4KXBF25NMMLp9C5xWe0XF/uNAf6bBY2FoYcMBoHz3A&#10;Q9u0f7hsqKbDlNKxjceAGa1FWwAjfUQ1FaVmGS5mVlcpfEoHnz7FDU3HIj5drn5xpH34JG48Xc1H&#10;MOr3uXV8WohzK8Ecv8/CfFr9Q5P6yc3n09EnNPEqt1B86gnddBp8mtuhn5aMad+4ZIx9+CSuflLX&#10;C6036N/p+UT/exw+oROsOt5H/l3bz0zyycPnU8j8wR6h+LQXXEoL8e/Oj3ux2k7+nbj6SV2Xweh4&#10;n3494z4OnwhOKBbVT37Mc7f/kEk+defyKZCPUF8ix5+6C8OnN+BkrpT5NKx70L97sfrs2BerE7Md&#10;/XT9n4dh9yjxcaPPw/TS+XdrcGdKMMe/syOfenD5xNr2lQQY5aJ88x7C8Wkk9NM+cIp8AOLTqJqz&#10;Y6PBp1YcrwkWyfh4rC82zLherLDjeqquMjp/i369q/nofwnmcMui3PJifs79Pzepq3pyuRVg1scx&#10;sq7qKQy3/gRd9Qx4lQFulcq6ylNTMd5TkzfRPtyKC8OtOGG5pc4rbNQf1D9/vMzhFnqAikW5xbrC&#10;rV5cbrHpf9LorV7CcOsdmVt54NZHst66VF0x/jtgVzS45cfV0gCLpN7K84m7zrH5eTv1zx/PQj9L&#10;MEdXWZRPpKvOHDOpq3pz+eTKq9DwqbcwfCJdFQM9RfMKq7oqb+LCKOkqP+6XyPNJ3OeP1Xk7ja7H&#10;l6SLVxGbyBw+WZRP9PyM78cm+ZTI5RMrL9PwKVEYPlEe+mjoJhf4tEHWT0eq5mZ+BouGfopOvMob&#10;xu/zWsLvY5gP/eLvTzVurTnTCHyo5cz9AcbQvCtZeE/id9sD77nw2OnA+xAaZfQak99HOXiJ77ze&#10;WIr3Xmg/1ZhXdaZR+7qE11MQkTyH10unxSO981TjcdRV2E+vOdyyKLeaab2rNpPcSuJzqzVHw60k&#10;Ybj1Jrh1BryiPE9lHPBYdXw2q4m30TiguPNOeauVcUCj6115dXwi/erwCZ1g1bjUybnF5p+TSeby&#10;ieLpZy79Wp4PPVkYPj0DPtFzMh+hzpLnnapAHnpF1ZLSaOgqP66WyPt94q7DfmapwqdKg3mePXV8&#10;qkFfSzBHP1lUP0ngk/+PJvVTv6vy6fjZt2U+9ROGT/vBpROIS/0Z9f5ewTyF+Kry/PiqT1bah0/i&#10;6ic1H8HoczJ6Pq1x+IQeoGJRPjVj3k7WtzjW53LnoZWjYW5v2x+oxc30g0rY54z7c/mEv9OsZ9xf&#10;GD7dCy4lQDcRnxbK+qmocufs+KqdNpq3U9z5W9TnZIzmeerXk3H0U/AWtyyfshdiXO9Vk/oplc+n&#10;jbGa5/hSheHTX8ClpdBPtJ5xK2rK82ypOZK7ecORXPvoJ3HzoprvVvw7o8/x6Z+TScS5lWCOf2dR&#10;/UT+3X6z/l0an08ff10TH08Thk/k3/0WXKL4UwJGeohP8VUV+VUw+/BJ3LwD8/N26tczrnP4hB6g&#10;YlE+dUk/DeDyKZBv/sBdcr75AGH4pOgnytu8QeYT6aeWmtMF0eBTdPIO+obJO+hribwDM+uwb71N&#10;0VUbDcbN9XkHTlwqSC1Lc8v/Z5N+30AutzD3nSYuNVAobn0GXbUxhFunC1avjw63/LhkIj+uZ4fn&#10;+Cq6zCeam0yCOX6fRXVV2yLkRb1tkk+DuXwiXeXb2CjrqsHC8CkOXHoKfJqH+gFZV5XXzp1cXvuV&#10;adHQVX7cL5HnkzXyNl2UcAmfgzjB2Ics9qQrsBX4fy5v02u+W6Rhwf/xH7I85F5K2LeFXcvzeh8G&#10;5kek96cw/fMwSdhPrzl8siOfBnH5xD6O0einQcLxaR349IEcNyc+edfPnWwfPomrn9R1GYzGzfXz&#10;IPRx+IQeoGJRPu3H83qm9dMQPp/a9hX5k9tl/TREGD6dQ7yc9BM9rxcbG4ybz62ZO3lxTd4M+/BJ&#10;3Li5mhfVYNC/S9PlbTr+XZBO9uTTUD6fQp7XGyocnyhurugn4tN3YNHgU3Ti5glh4uYJwsbNVV1l&#10;NG7eX8etpbhtJZjj91lUV3nxvJ70gcm4lMTn1ok0jd8nCcOt16Cr8hGPIl21XY5L7a4+NnVxzbGp&#10;0eCWH/dL5ONS4s7Too7rGV3nWJ/PuQ59LcEcPlmUT200T8slk3xK5/MpJN88XRg+vQ8+/QpcKtH4&#10;feXw+YbX2snvE1c/1X9DyTswOk9Lok4/OfnmgHOgWJRPZRjXky6a5FMGl080ruef/eks5qJ5hTOE&#10;4VM3cOkxmU+T5bjU8FrP9OG1j/uioZ+i4/cNC+P3DRPW71PnvzMar9L7fc56oXbm1ggut9oeLNI8&#10;JzNCOG6dAL/+U/b7iFvFGz3To8EtPy6ZyPt9duDTdoPxdP16xjPR1xLM8fssrKvKXCafMx7J5VNo&#10;PudIofj0P+DSLvBJ1VUHfBfWH4iKrvLjfok8n+KF1U9qXGqnQT55dH7fTvS1BHP4ZFU+dSVuPorL&#10;J/L76lNS5XlaRgnDp9fluHk/8KmvPA/CAcTND1TfN8s++knc52H2r1PiUkbnadGvv9DP4RN6gIpF&#10;+bR/fjFb7Tapn0ZfnU8142U+jRaGT8fBJw/iUb3Ap0Fxcr5UddbMudWnFtiHT+KO66nr8Rnlk34e&#10;qS24MyWYo5/syKcxXD6Fzm8+Rjg+JYNPs+S4+Vzw6Tsw+/BJ3HG9c2sU/dRo0L/Trxda5PAJPUDF&#10;onyieYIPe03qp0w+n0aN1eRFZQrDJ5on+D1ZP6nzBC8pnVNtp3mCxZ3nTs3b7Lp+cuLjQTpZlk+B&#10;eTinmsw7GMvnU8g6C2OF4RPNw/kyJo/6PeqeeGCC5pEqqizs74fZRz9Z43liM/OxqPPcGZ3vQB9/&#10;SsG5lWCOf2dh/cQeNcmncVw+uaRNmnnuxgnDJ2WdhYvg06eeIJ9onYUjMPvwSdx5zM3nP+n51N/h&#10;E3qAikX5xGZjnYVfmuTTeC6faPzuwLsZc5iL8jbHC8OnTeDS+zGM/RS1BzEo0k87K8qzd1b0q7YP&#10;n+zwPPEdBuNP+udenPG7AJyszaf9Zvk0gcun0HUWJgjFpw/ApxPg03jMexDkU0V2UWWFjdbRE3ce&#10;c1U/GY0/6dfRo3MrwRz/zqL6qYzynxJNxsez+Xxyf67x77KF4RPlP51EfHxsSP5T06z5NU02yn/K&#10;EjY/U81/Mpo/3kOXnznb4RN6gIpF+UTPDZf1MsmniVw+kX/XllUgzxc1URg+0XPDD4JP48CnRXJ+&#10;ZnnNgeLymrtttE6VuPmZKyqV/IKtBv07/XPDU3BnSjBHP9mRTzlcPoX6dznC8YnmNXhDzn8iPg2v&#10;PVBsn/iTuON3h3cofDK6DrH++eDNDp/QA1QszCfT63zm8vkUkl+QKxSfaJ1Pms9OWeezvGbn7FaY&#10;wyfmd7nd7sVsG7sTTwlWso3By9vEz9Qj+UPN5Bdc2GiWT/r88dVotwRz9JNF+UTrVJnOz8zj82nd&#10;tzT5mXnC8InWqaL8TJqvXMnPbKlZUupdb6f8zBuEjT95qxU+Xct6CoylXnw3gxiUwvT+3UDsp9cc&#10;PtmRT5O4fKL4067q9+V5oSYJxyfSTzvk+BPxqaXmxBz76Cdx4+Oqf2d0/E7/fEu9wyf0ABUL82l/&#10;isn4+GQun1j5Sc343WSh+FQALhWH8OmVOVLtKzbik7j5meq8mkb1kz7/aTHuTAnm6CeL8smP+QsO&#10;DzXJp3w+n9xf1vh3+cLw6WX4d2+DT7ngkzJ/QWF1+4LmmnYbzV8g7vxPKp+Mzp+ZqssvID3s8Amd&#10;YGX9dGGAST4VcPlE/h373XI5v6BAGD5R/Olbcnx8jTy/SktNw7yWmksL7ePfiTu/ipr/ZFQ/6Z9v&#10;8eHOlGCOfrKofqL4uGk+TeHyKXT+zCnC8YnWQz/ZEX9qmLd6fcM8+/BJ3PkLjtco8XGj+QX68bsq&#10;h0/oASoW5hMbblI/TeXzKST+NFUoPg2BbqL4k6qfLi2Uau2kn8SNP6njd0bj4/rnW2geZQnm6CeL&#10;8onWdfFKJvlUyOVTaP54oTB8onVd/gTdRPmZ+2T/DusjlA2v/c/F9tFPKcLmF5xZ+sXppxqHT+gB&#10;Khblk68rfJrO5RMrHqSJj08Xhk9umU+rUGfIfBoEPn0Esw+fxNVP6nroRvWT3r9bgztTgjn6ycJ8&#10;OjnKpH6awefT0Sc0+QUzhOLTSnBpsUY/Dao9u/g+mH34JG78Sdql6Ke7DD5/5/h3mT7GhoPHqTCt&#10;ZtJux/pYmDUTmQtDR4HSyef48QIswLnA9ggf67jn8Rob6uvWodmH47XOPuuwO2sqvZdKYFtaXMx8&#10;I0zyyc3lU2D87oG/yfmZ7o62unDsdFgsbC2M2kn7qGG0TfupD8lQpger0G2aF2MVrACGKS4DNaqO&#10;mmW4WA7t6KQojKG/U7Zj0LHL8Tsd0wsu5ch8+jVqOlZT7d5FTbXZS5X3Y/kpv7KNl/2a9s7E70rp&#10;2KbPGA2j70fHVb4rPp5lyPsvo5Rg2w9rgBXPKxmb6bv69XQt7xmJz/HiMz0wKnk+O/h39Qb5pNdP&#10;NegLCeboJ4vqp+biYra/v0k+ebh8Ykef0Ph3no77g1iUDouFrYVZjU/5aNAKxJ9ofrpH5fG7Y2tf&#10;uWlnxSs3KUwSn0+Of3d8WnyPNbj+JJjDJ4vyScL6CKzAJJ+6c/nkf/obGj51F4ZP+8Gl23ox1gc6&#10;6geoSfvEV11a+ZXqSyvtw6d/Rv9Onz/u6Cdc3IFiUT5dQP54/QSTfOrG5RP73ZsaPnUThk+/A5/+&#10;DY7XCvApVeZTQ/WR5c/XHlluHz6JO3+muj6CUf8uTpc/noh7U4I5+smOfOrB5RPFn85sfE3OH+8h&#10;HJ8oDjUBrCL9RHxqqF6/2j58Enf+cTX/yWj+eIyOTzi9Dp/QB4h6zghU+BFrpfg45Y+vzjOpn3pe&#10;lU9tKR6ZTz2F4RM93zIcuonmL2iT9VNLTdYtLTUfl9uHT+L6d6p+2mgwPq4fv0vC/SjBHP1kUT6t&#10;xvy+Ur5JPvW6Kp98706T+dRLGD6dBZ/KwKVR4FMfWT9l1TStzKr5yir78GlYYFwCtybz+IJjFLS9&#10;CFbvCo4x9qMdmtKM/SjXfX46Nb/A6PzjvXX6aSy+kARz+GRRPtV3hU+9uXxi7S2a/KfewvDpXZlP&#10;pJ8elPVTHvjUCnP4dP35pOqnKoP6qa+OT8kOn9ADVCzKp2Zav2WaSf2UyOUTxZ98r94r66dEYfj0&#10;JvjUDC4NAJ++IeunY9VNtx6r9q2zD5/E9e9iVyr5mUbj4/r5VXbhzpRgjn6yKJ/aMH53xmeST0lc&#10;PoXqpyRh+ETr3p0Hn9LAJyU+Xl5dt7oNZh8+xQrr36l8Mjr/0wCdfhrj8Ak9QMWifOqSfkrm86lt&#10;n8a/SxaGT4p+ovjT67J/R/ppQk3TrdHgUyuuliZYJPPHY339wjzD0E9Ybp1bo+gqo9xy67i1Gv0v&#10;wRxdZWFu+UtM6qr+fG5tn6nJi+ovFLdKoK2mhvh9heuO1xTayO8TV1epfDKad5Cg41O9wyf0ABWr&#10;8gl5B6zIJJ9SuXyiuJR/9qfyc3mpwvDp72DTEJlP/4Ka8qKO1Vxac6zmkYpo6Co/jhf55/LEnVdT&#10;nffXaN6BPi/qJvS1BHP0k4X55Jttkk9pXD6xD0o1+ilNKD5tBpfKoZ9UPu2tOFW71+GTBfIO1HXx&#10;jM67on/uxVk3AXAOFIvyic3GvAbzTfJpAJdPvld7lAbmNnBhTTLfAGH4tAlsegkWDz7FwEg/7awY&#10;VL2selC1ffST1wbxJ6N80q87NQ3nVoI5+smifOrSvAYDuXwiNm0tf242C/BpoDB8UuY12A5G3SLz&#10;ieY1OLb2pVr78EncvE1VP91uMC9Kr59uc/iEHqBiYT41LzapnwZz+eT/ZK1GPw0Wik/9waUkmMqn&#10;Y7V7qo/ZiE/i6qenblfG73YY5JM+72AZ7kwJ5ugni/LJ/6Vi1jzJJJ8G8fk08AFN/GmQMHzqDt2U&#10;j3wD0k/b5byDwjXHbnlp7bFb7KOfxF1X+C2/wqc7DfJJv+75zQ6f0ANU7MinIVw+kX+3/wNpTtC/&#10;G2KST37NvJrqNsWErjavZlqg3/U/FMaEm1dT4dNs8KkwKRh/2pe9dty+7PWlyt+Gn7fO71OPqG5T&#10;e0fD8JEWmVdT3HkN9mxR+LTTIJ/0/h1dXBLM0U9W5dMc5JWvNamfhl6VT0N3bZHjT0OF4dM9gEh8&#10;AmO/Qf2uV+ZTztGCfTneG+3DJ3HzM9X8gs0G+aSPjw9x+IQeoGJRPh3G+J1/hUk+SVflk2/j3+Xn&#10;8iSTfIr+vOTbwKUqxJ5eRP03cIq0T3tFYV17xf4tV+cTmxk43cEfHdvW00/ixsfVdYWN5o930+Vn&#10;unCeJJijnyzKJy/008lbTfIp/ep8Sh8i66d0Yfi0C1z6V/DpJdQ/wsSLxBZP5dlNnsqsnfbhk7j6&#10;SY2PbzKon/TrJjj5T7i4A8UyfHpBaVFgXZfjXeFTBpdPLGRd4Qxh+ET6ifhE8//+AzXxaTX41F5x&#10;dpN9+CSufmpdrsSfGg3ySR9/SsW5lWCOfrIMn6bidARKgE9d8u9G8PkUMi/UCKH4RP7dcfDpxzKf&#10;yL8rqCyssw+fbhA2P1PVTxUG+aQfvyvAnSDBHD5ZlE/k35mOj4/k8sn/+WOa/IKRwvCJ/DuKj19E&#10;vUCOP3kq6+54rqruDvvwSdzxu623KfrJKJ/08xcMcPiEHqBiYT7VbzYZfxrF5ZNL+kgz78ooofgU&#10;g7jTG+BTaUf8KW/bgcq8bfbhk7j5T8drFD4Znb9APy/5TtyZEszRTxblUzP0k7/RJJ9Gc/nE2pM1&#10;+mm0MHy6F1xaBi79GfX3ZD4VVb64I77qxR324ZO4+eOjv6nwyejzd/r4eLXDJ/QAFYvyyTermLWt&#10;M8mnMXw+HarS8GmMMHxaBC4NgF9H+QW3yv7d3nWn7zhVcToq/l105q1LCDNvXYKwcSnV7zM674pL&#10;l3fQH3esBHN0lUW55YeuuuA3ya1MPrfKyzR+X6ZJbqm55GD/dFxKgUJjbatgFPek/HCqqSg1y3Ax&#10;s3nllLd5CXrqFOoZXiVvc4vvlzlbfFfXVX4ftSNY1G1q72gYPtLJKw92Dks9kj/0dO9D+E29N+SX&#10;wu5LXvdG48Vtiq66w2DcvIeOT85zL0qPq+fAUuvlkd/n22iST2P5fGrN0fBprEk+RT9vk/y+56Cn&#10;fo9aydssqty7xQ+7Op9EydsUVz+pfOp6XlQJbk8J5ugnC/Mpu8Ykn8Zx+eSSNmn4NE4oPq0Bn9rB&#10;pwOy31dUmdzQArMPn8Qd11P5ZDSvPE2nnwY7fEIPULEwn/bvNMmn8Vw+sRD9NF4oPj0F/4700weo&#10;yTcrqpz7FT8sGnxqxfGaYJFdT2FCmLjUBGHjUmo+p9HxPn0+pw/9L8EcXWVRblFcauvXTHIrm8st&#10;5CMUq/NtZpvklhqLimZcap6XsVfBrWbUxK19OS/MfA52dW6psSi014c/DRT6DGvFpcTNR1DnO6g0&#10;GJfy6HSVEzeXL1Ar6yrpHpN8msjlE/v46xq/b6IwfKK41ONexv4NtTLfweM5CTe+BrMPn/oKq59U&#10;v+/LBvmkXyf9DtyeEszRTxbVT5SPcNhsPkIOl0+knVYMfFR+njhHGD4tApfSEI96CPW+PkH99OrE&#10;9wtenfiXYvvwSVz9pM4HbDTfXD+ut9LhE3qAioX5dOGbJvVTLpdP7OgwTb5UrlB8KgeXDoNPj3Xw&#10;6ZPiwpxPosKn6MSl8sLEpfKE1VXm41L6fCkv7lgJ5ugqi3KL1oG58A2T3JrE5RbpKn/ZZHkeqUnC&#10;cIvWgRkEXv0U9dsyt6bnfFI0PedMiaOrmN/ldrsXs23sTqz2V8k24u42V8zmS6n5nEbz0PV8moCm&#10;SzCHT5bhU+g8LdJc5KF/yySfJnP5xNpbNLpqslB8ehhcoudkFD51z32nZHrOOzbik7jPyah8MprP&#10;qY9L9XP4hB6gYhk+hc7T0iX9lG+AT/lC8Yn0E/FplUY/dc/9pMg++ilFWP/uzFIl37zeYNw8Xjeu&#10;h/noHf1kZT6RfmreY1I/xXP5FMg5cH8ur5MeLwyf9oNLF7xBPu2R+dQ9t6Soe+4jUYlL+XG9RH6d&#10;dGvopx/U0c3hn0HPNDH2IYutDG4F/p/L27TnrUe/Pj74P/5DlodnaCTs28LWXgOfPgw8f0TvT2F6&#10;/24O9tNrjn9nUf3UJT4VcPnEtv9Sk3dQIByf/gecytXwaRYYZR/9FCesflLXWTC6jp5+XK/I4RN6&#10;gIpl+BQafypC3sHWu03qpylcPvlzfqWJP00Rhk9ecGmcN5h3UI+aci5fmzh15svZU22UtynuPObe&#10;asW/Mxof1+eVO/EnXNyBYlE+tcO/KzCbdzCVy6fQvM2pwvCJ/Lti6KaPUCv+XS58O3v5d+LqJzWv&#10;3Cif9PPc0f8eCeb4d5bhU2h8XLqxC/qpkMsnij+1vv2MnLdZKAyfFP20GHyKTw7qJ9JOL2f/eIF9&#10;/Dtx8zbVdaq2X0P8ibHUi+9mEINSmN6/m4399JrDJ4vyidZJf6vZpH83ncun0PkOpgvDJ1qH+FPo&#10;J+KTug7x+tKXbbUOsbjPvaj5BVsN8ilVN3431OETeoCKRflE+mnFYyb5NIPLJxYyD+cMYfhE+uk3&#10;fRnbHqKfnl6wZuLTNtJP4uYXqHwy6t/p9ZPj3wXpZFk+1SN/fIVZ/eTm8sk/sE9pIMfABW3tcwvD&#10;p7vApfegn9KwRlVWUtC/uyUns/RMbmapffy7WIavGSgeX3AeUPplEawe54vG9Cl2rC3N2I9y3fPH&#10;1fynnQb1kz4+7uQXKGfYovqpS3zycPlEbPLdyuTnWzzC8el53MB3a/h0S87XZtuHT9bIfzIzH7C6&#10;DozRdT6TdP7dVtyeEsyJP1mYT7EPmvTvhnP5xM7dp9FPw4Xi0wxw6U7oJ5VPd88unnS3wycL6Ke3&#10;/Ep+gdF5Dfrq+DTG4RN6gIpF+eQrLWZPPWCST935fGp9TpOf2V0YPq2FbuoLPh1BvUzWTwk5p0rn&#10;wOyjn8TNL1DnXTE6r6Y+/nQ77kwJ5ugnO/KpG5dPAf+uIU/277oJx6cfgk+vafiUkPOzOfbhk7jr&#10;pKvxcaPrKejzn5zxO8A5UCzMp/qHTOqnHlw+nflDq8a/6yEUn5rApc3w71Q+HZ1TNOmojfgkbvxJ&#10;fb7F6PPB+vkL8FCfo5+szKfm4mK232z8qSeXT/4pd2ueb+kpDJ/yoZsWgU9Pon5I1k9rJ746u0/O&#10;q078yQLxJ9W/M5qfqY+Pb3D4FKCTZeNPbYuKWWqrSf3Ui8+nPg9r+NRLGD7FQTf9B7i0C/Vw5EG5&#10;cQYP5sXN3Topbq59/LthwuYXqOukG52XXD9/wWqHT9bn01OPmORTby6fWP3LGj71FopPueBSM/i0&#10;pYNPi+b9fNKiefbhk7jz+z51uzJ+Z1Q/xejG75x1XWQ8WXX8rkv6KZHLJ4qPf/Wtv8jzPyUKxSfS&#10;T/PAp7s6+BQ392DeAhvxSdz4k5qfafT5lp46Po1y9JPF9VNZMav5nkn9NI3LJ7Z9pkY/TROGT+8j&#10;7tQLXCI+zZf5ND7vubmHYfbRT+Ku26muO2WUT3E6Pu1y+GR9PmV/3ySfkvh8WvctDZ+ShOLTbnCp&#10;HHz6dQefHp5/Pu/h+fbhk7jP3x3eofh3RvOf9PGnHQ6frM2n/V3RT8lcPmFd4SJfR/5TsjB8Oifr&#10;pywNn0ZCO43N+66N+CTu83dq/Mno8y29dPrJyS+Q8WTV+NOZ+cWs9FGT+qk/l09s1FiNfuovDJ9e&#10;AZ9mQTcRn+6T9dPR3Mfnjcl73EbxJ3H9u3NrFP1klE/6/PE4Rz9ZTT+Fzu/b3hU+pXL5RPrJX3ZU&#10;zh9PFYZPJ2Q+JYBPu+T56f4P+HQwd8tC+/h34j7fosbHja4vpV+/Jdvhk9X4FDp/ZttNxUwyO/9T&#10;GpdPLCT+lCYMnx4Bn16CbooHn2JkPn2Uc/+CZ3Pvt9H8TzHC5j+p8fFrWb9FO3+mPv40zuGTtfl0&#10;YRnmzzTLpwF8Pn35ssa/GyAMn2jc7m3w6b9QD5L59MKk9xck5b9vIz6Jm1+g+ndG4+MeXfwp2+GT&#10;jfk0kMsnyn/yN7XK/t1A4fhE+Znvafj0wqQhi+3j34mbn6k+f2d0/kw9n7wOn6zNJ4qPX3jcZHx8&#10;MJdP/kKf5vngwcLwieLjheAS8UmJPx1F7OlfJ9kp/mQHPjUYnD9T799td/hkbT75bi1mq83yaRCX&#10;T+zQf2n8u0HC8Ok5cCkTfPpSAmMbZf00P3/8wt0F420UHxeXT+b9O31+wTCHT9bn05kDJvXTED6f&#10;Po7R6KchQvFpO7i0AHz6RQefNi06WrBpkX38O3HjT+r6d5u7rJ96OnyyPp9M66ehXD5R/Ak5BvLz&#10;d0OF4hPpp79BR6l8Gr9wfr6d+NRH2PG71uVK/pPR54P1/t1gh08W51N5MTv8hEn9JHH5xO7/mWZ+&#10;X0kYPj0OLi0Bn/6K+ruyfkrIf2PhXFg09FMrrpgmWPG8krGZPszxgu1UmHaOHu32tbxnpI919D99&#10;Uqwv3UOfiVAbc3vb/kD7uuEteb50Ybml5h3cblBX6f2+OvSHBHPm/bXqvJpd4VYGl1ukq9pG7JDH&#10;9TI67hsXrod0WCxsLYzuHdpHCVu0TfvpXiXD/Tk9UF2xTXM1rYIVwHC/BWpUHTXLcLE02tFJUdhD&#10;f6dsx+BAy/E7HVPh1rvgli8lOC8UcSshf9sS5f098H5lG3/i17TXh9/l4vcpW9Te0TD6fnRc5bvG&#10;YTtD3n8ZpQTbflgDLJLcysMXo7ZQEW3dKXXe3yqDfOqmyzuga0SCOXyyKJ/OIC/K96RJXTWCyycW&#10;khc1Qhg+zQWXnkxmjPik5B0cRc5BQn508g5acb80wSLJp1jfyDC6aqSw3GL3KP6g0fnK9bpqDfpf&#10;gjncsii3pFXFrPVHJrk1is+tnlM1432jhOHWSfDq9+BWDuLpybKuejn/xOIbC07YKF9K3OeJVb/P&#10;qK7Sz2c33+ETeoCKhfkkPW2ST6O5fPLP/lTDp9FC8SkDXKoGnyo7+JSwNGVKwlLF1xPf7xM3nq7y&#10;yWi+uf55YvK/JZijnyzMJ9P6aQyXT6HzbY4Rik+kn/qG8OnE4pfzE23EJ3HzpdS4lNH57PTreVIM&#10;1OETOsGq+qkMcfMLT5nUT5lcPrGPv67RT5nC8OkJ+HeXZD7NkPVTUv6WJS/D7KOfxI2be6uV+JNR&#10;/ZSoi5s7fCI2UbGofurSfAdjuXwKjOu9nT6buRhL8Y0Vhk/KfAd/xMDX8zKfaL6Dj3JuWWYfPomb&#10;d6Dqp66v95KJO1OCOf6dhfnU9qxJ/ZTA5RPNtUmMCvIpQSg+bQGXlkFH/byDT7ctez3vNhvxSVz/&#10;zvx6VPr5ohBHdPiEPrCsfvLOKWYXf2iST+O4fGLFgzT+3Thh+LQLuun78O9Ooz6DmnKa7s75bNEH&#10;MPvoJ6+w+QXqfAdG1xvuo/Pvcv8/e1cCF1X1/d+IOmTSmGXuDprkhiKg5j5jKuSSGyaCiqYiuYU7&#10;IMKM2r/U3BWlXOivlT8SREU0LHVKSlIUF4RQlClEVFQGFCUE5v89980wbxgGGavPT/vP+XDnbt97&#10;7rnn3HfefQv3wbb2CNb103O6fvpL/qlTlf6Jf2/zie69zU4vnH/6Cf7J+Q2Df1rmIh/77/FPL+79&#10;J8PzO0vvj5t+bzjQ6p+gAaLn1D/R99DDn/V76J2f6p8+3L9ad/+p8wvjn+h76CPrc9xixCt013eT&#10;nU8Pmuy87V/0/O7Ffb/A8D10S99/amiyfrJ+D533Ts+1f5LvfcbrO+cq/RN3Nk1wfef8QvknN/gl&#10;Wj+tLPdPO9//2GXnv8g/vbjXdyO89M/vllj4fy+m7z954PC0R7Be3z0366ejeo+5v4ZjTy5j8kCu&#10;e8wz+ieXKv2TWpUtuD/u8sL4pzT4pZ/hl2g/Flvd9V1c9y88/3D9wtMBykM1Z30/M4ibj/8e9OVm&#10;66eTxXGjQ29LM+xi0M5wbBiYVF72+pTUAIN/snQ/O9P3CxqhQ3sEq38y6NtWzpn5nyhORHOfqL3c&#10;5P/clShGYHxY2kFu/D/sUrlN+T3P1qirjBd8krF/Oj8a+5UfeEb/5Fqlf6K9WAzP71xfGP90FYpr&#10;DL/0EZ7fjdf5J5eud8YWuN75F91/eq18ftQUzJVRHMfNEfH/24yhG9F6lIOUoho1anhw/z3/ZHj/&#10;ydL9gE3vP/liQPYIVv/03PinnjAHI7Z+Oj/8L6yfulbpn8g30f+4cJjXDeRdXyj/ROunFgL/VIC1&#10;U4Hr7X+Rf3px7z8Z/j/YUv9kul8U7Slhj2D1T8+pf6Lndyv2P+P6qVuV/kl+Tqy7vhPBP3V7YfwT&#10;vV+QB//UHP7JRbd+Wubyztg813f+Rf7pxf1enuF76JbuZ2d6/8n/BfNPwvVtPchO72/p6YcafArr&#10;21b9uHncdO4Dbpa+8hniX9XrB9dbFcPZbL4YQM0p/vDhIvFYAS9KU9lU4FoFjVuEqz62ytbjrjfr&#10;0JbW4V+m5NnJy+7b/ee3bLvtwL5z0dFrReJcMeXbIv9ur7riEbsuBiQi/kma7cNxMdwClA863Mpr&#10;PEJntKVule1bi+aoHVie0spzjl7El+oygA9B3a0OJENXrw9lnk1rcnl2P6C8nyTM8zx4qxdv8tQg&#10;fxsx5YOXbPKkPjW7McagTZ7EZ/TqGG7qIrb9U/m+TMI9miitt0NNpOshCOnvtoMtmM+T1ImpiXsh&#10;9nVxP2SrI+xxDwK+zvaRO/vVqoa0ZxNhKDADkEC/+8+1R7SQmyf6ktrtL1OMAzPJ9UsB+5E/hGAL&#10;ntRWHh0MnnXYuVpoC7JD2JiLAfr7tCnsfgxvY7DmJqUlNVVuCedeRpr6fRfhlrhGzamIFaQcrudv&#10;txJLmH3C0Z/QDknIV2oHtBrwSgynTpAFVLQDsdTfYyM7tEWAu+bMlZNMegwdHnq7UXo7xo2onNbz&#10;ilOCV/3uH70yrblfedUzJbrH7yMRucE/1Q2qDoPA2/s4arPNpl5QENKDZjiIndCwWHpgsTxss000&#10;yqviY2y3qpCW1YXf2GdsN+TN2W3SrX2V2o30rbdbxbTeJqR+MzahvcHq98fdxI9wTxHzGVfvLxaR&#10;bTiO929/h+SqLGObPETenE3GZlduE9K33ib/pjQddPpxUVo/v8hH1EMQ0t/rq13EO3b5z13y3eN2&#10;pM9Duo6+lNxpNwtllJ1UdmJk4rxuYoqVu13Ek+b7z1Ujbg1faI/6+dzMv+yrG4IP8aroqzWXnuar&#10;U54rX623IR6zKN0wnvFQ6ggEM/t9KQFBMNxfbi83uQcNCNFzei2mlA7kRjzlf3nnuJEq+tEo9Pu8&#10;Iqm1lb9d5bWYSnFO8Kzt7X/sWox8e3cSDqSPaQ/MlnyRya/exsJzQi0YyBPI1gjnXuLf8e6GBYZr&#10;A/5dyutt3hrdxfGtv+V/ealfumFHa4g6CKRcWt00Mj/PgCAyzKHqzLO35MbPOhwq5Kv57MP43iLN&#10;l/VP2dvL7HypW+V8YfcWV4fr7i3WNZoven3ZQgtkIwrQR18WVUiTfici0Fz4J+ZG4uvYwxWGG1Y+&#10;N37xuN5mk3VunO88kBv7rHOj+9PnRuY+3dzo/lzOjSzMiR8xN8hvDNfNDRfHbz1cHMP+sbmRggme&#10;iGDm/MSOjH/Wb9QsfyZWpU9SNdXNjR61EuHnfkCgcwkiE6KylSOGudvVaQKNcnaD3h0wCld6W5A+&#10;ZFsbv0dy60gRieaPcn+H23eu2W1kavr1e68fxx1Y93LJB3Dm3Etz3vWaj4uqBRRE16dJA9HAddCA&#10;fqMDfe79KKKLw5++fDx89itv2yNppco1MOwyt+g8J8rI+zOdAIMGDhuw751Jy2jv9zdsyQc3QtDb&#10;sSZBBNRU3kPeBfm2CG8gYJoSneDDmf4c16U/rZVrcB5cuMgDsVjkhvxQnBjlCDSnW8srfyYvnNPC&#10;dJVzELyJ3pIbnxdd5JyoGcrrIXBqzFNN5ECO4+Wr+pxpmPst5bWqeRzYD+SU0QNbysXleFt5z1p0&#10;M+MhZrtelySKkMwcE/OAuciOCc/hQzyQsfiYqDNLd0xccz54o3eD2ufTRY1btmzXzrlHj6aTajku&#10;Hbhf0q3o0pFvmvS+eWXLtY3eB5Mji7+ddrNw7GHHSN/0a3lioZR/V1ozWhGY7RRTkhWmOF5wtb12&#10;sUPoozTPsod1ntz3icjLevKkw9xmuVmfJcx1WpcfEJMknzip/YUDu5zLnoQtnNJx0ILJdn8qAFQs&#10;cXjkfPXxxQRVUY6n226nzl+Hz51qVzB48if1d5T8en98xNxZB4anHw/deOKYy0+OEyZO6nlC4Rvj&#10;cdzvjfyjX3+XsfrzlAvakC96pfndDTisODDRuehn56h1HRLUzWSfNb5/PX/g5NrNrhbXDlnabuDu&#10;pCYTWqeWDPZzP7Ajesj5osdR8zMv7Mh1faSIlzp/+HOoz6s2mYuDcxM2DknOSmkYftHn5DGXN1d9&#10;svOa7aoBNsev3Pabm1a8eqlfj84/R8yMni7t+MHDnsPA917XjOG9bo+xWZsRJ8qM65u2PPDukNtJ&#10;h1J8rh27VNA9b/H97+IX5oz/5peePgseRt87dSLz3sWCfYWf2/0R3exs0psd1z7Yl7NW/NsXDgNO&#10;futw/6Kf74AZW1yXfZ+aU/DLhDP9Smb7P2oyfe724hoeq/bUPli7QWRI5JEA1w6hi8QB0cmFcwvD&#10;e9y3C8xLyFoZd+vloe12vp7YZFTraRPj7oU1jFx48u64+94RB5rtz/jo7I8PEq9nBeeljN2d1jA8&#10;9XqU/bQ2He9O6JQc6hVEowqOv9bo48Xp2xxOeGStGThx0mD3rdHRnXZM+WZD2ONzYe7fu83JKR7v&#10;H7tnY3ZYYpuHtb4pjE5XFbuE7PDyawU57o78YefkehO2RmRv6joLKmkenRxXdktz4WjOLNcNvdJy&#10;Fns5XJw/3SHqTPK8hUHg7n2he6zbg2G5TTumq/cP/WzbkI7X4vvGxmWFt0sNXTUl+WiJo2fEw/MN&#10;w8ekTtoyvU9WT++mqxOOZjseLJ047WZx0uHCYXVvOdc73CIl9mDs+A2z/RqHLG0Z1mV76tpOfm96&#10;OoUFfx8cMu3q6fq5SdEf1ZmW7dtjCHp037rx2Ef7p/o6uZ5Zs/P7NL/D0dGHxtZueyy9Mav26u91&#10;8453lhcEK9g6vevJve2u5vlOi0me1Ss4MmT+vof5JxO90rttudCw0ahBe25dDty9ParE1+3EFO3H&#10;xRnBXZyG/HD8m99yorYvPLdlr1Pn6I3Dfy2c0dl9a9yGwLOJO0dEuA9/f2pk5NT1n23v0y1k6fQ1&#10;D89Js6dmO7kWX1G/dsf1ifz8yBmnD0dkz+qT+/LQDjPtcxN2lLQY3MR/6tT0sn3zPy3uXXz+tEtX&#10;/8CdXlLZ959snz2lecjS3zdfL/Uvzbg77vbQmLSy7YVfFfd2/TK1ZFnkRd8dsf4timtcan9v9bEm&#10;QzZvCjsxLMbrgtfwvckb+3XtpJ255Ou748a4bYkdYk+gY0uaRufvvPfVsd4H+j6u/aBRwsy+rTy9&#10;T2zQ8YgfIm0cnb928ZGyyMLG2Y4RB1f4rmmknnkuof8Pzo6PgzuMfORFXEJW7916ceHp3/JejUxe&#10;NNgvyXPrvO29vunqnWXn9Wfu6iuBl/16fR2bv3fmL+eaX2pf+rHPcBQfKipb2yTFr+nXZ1pE1J2B&#10;itNN3LbsPFgQu7rt1WTHPr7Zfo3fv13/5B4b78NnWfb33w+6bfh6T1SJ45unH7kOAQ8vt/ddPPbl&#10;Lxh6+JpZxOijX9VPViraX/2IMdfM8dqdeNFjTOiWV32ffM647W5XqhwWnTlg8+xejGngd1Ejp95u&#10;10F2ZsXB0iSG3ZDgMuhXj/ZxtfPXz5aZB605M0u6Nb7gfyP6eDX2Wnz6dPJPJ33XtOIl3XzPjx/d&#10;rhs3p0XtSNsSton13nt8atuDDzeHRfgOSA+dxrq1HXz84703550eNWaMTmaHrfs3QDVpjQv717vz&#10;4OjGdeojTRKWzz91aIljfKfCoLMXAvzTAoeVrEBJl+tHU3KC3DMLGs68GXdioHNWhnP0xq6/Jn44&#10;8ZrXk5X/452S08N9XeNHJavG5Kyd/qdL6dEUv/hw3zy7P46J26KkefR7x129s2YHXcp97U5sxvUp&#10;n2T+JkV5WLctPmsCDmVuC9xS7BjbdcWpuqXjclLjp8zwyhq7Jy173O3se4kHSyfk/FoYH/dG8+XB&#10;uW081k59Erf2uGr94J0RzSPz15ZlRBVnHO66Yl3Bjf+BnIPvpx4penfBtD9fXnLEpdhp2/sR8dFL&#10;Ix+/d7YPpsKqzLnhXTf6Lj4bPnhn9rHiXo2DR0Zo/XPdJu9tujB/QNLB7aMA8n672PFAaHr/Xz23&#10;Piqak9gmJSfm4LZF0f4zOmV23xUFhEcHr6Z3W3YI+NwrteblnOHp4tDFGSnjO23YvqNfr4Che294&#10;zogLfewUVLI3rfjGnpSc5KwztfNbbMne2TxxR69vGrh+FXXA8bWtiR3DooaHPsk/NOrOg5wvjznu&#10;TXvv7MJrEQxz+H5g7qHQu3durVzqExvvvXN8RGaThJOL3UJ8b34LN7B7Xdsjx8cpDnXrcdV9Q4R3&#10;RG6//+TYt0g9FeJ7/nLD8CsjbWY4pDaLLbi+svSLC5fuzC+NCszr13vcuOM9g1Phoy8M/eryFfWF&#10;L9RRruvbXM4pHjsu2ds1fWPC5aXjJ06aEey6YUxE66vjNm0P6aN5qfDzsx+Pk6UfOLxwk8uje+3h&#10;Y5r3KR79/fIWfRw0g9wz6sce8v10pWzijvjm8cEhbkHpn3ruGjbl0W9T5OtcDtdWDV/7+KWQpU2v&#10;fj/TJ/ja/JioK8tzU798MKzE0cfj6oRc12bRDu67fKZEOjzq+Khl/eVL6g49sz36SZEsf/Tp6z3W&#10;pC354xw7gf0+oO+9Zv4Hdsx6suHKzCjn4Cu5mryEmd5JrfLGRHyQF+42aM38oFPzT/W/e9Zn5rUe&#10;mXfs8/Pi7p1dlBrZ51KdADgn/5ymLbtm3MvI73xBGftLgz8fTktOVTVpfvOuw6KV0WvDHXyu/jTh&#10;zoOkbX8c8Tizo7iG5PV1XrPtlnk21Yw5uSb9vb2fbAs7snUMXPbuUwVuQ94LuP1y79Fd/hNdu5nd&#10;vgU7Ovs8jh6SGF2aXD9m9vTU4u2z6/kfOLzk0+OqkwNPJTbxaR36hnTa2ORWf+Q5c3dLM1tk3lg0&#10;rYe9z9WTswqDbp6d8/GA5nEuV+OXTxzQf/Xn7qm2yW81WXC77k2PzNAZvmeGFn4e1mPerr7eX8Q5&#10;qRQD37x+tEvvwVFtQndf+GX1h/6d10VE+408ljQiwiv9zT1pYZdXh4hCX41N+zDxwvTJYw60aJuV&#10;l5+X/yDwmu0fJxucWdtQ0SLbpqFrahtZj4C/a5lmCZ+HmqxTCq53s+yva65soKWW5RcTtvLe1biW&#10;6Fl+LdEbjY2vJeJxLTGKXUskaJXabiKlNkE7qvw7Oy2Ap+uU47iv1xfX5aOx1i5AjD+2BqfrFmGa&#10;rkFeR7BFGD1sxIjaWHyPRFrdhuPO63j0A498NKJ8Z2qso3nAXkR6BEJnBCXCJLQj+oS7j6eifD1d&#10;E+nTIvYUk0Eq/anwyLBSjLXQqgGrBqwasGrAqgGrBqwasGrAqgGrBqwasGrAqoH/3xp4+RaNn/0c&#10;VwpUUaNMmDNUKOjmhKgEP2Kthn6IlJRQocyEbFilTRkqnLTFArxMW2QCRoFYI1bjl/AKLlSPVyHH&#10;+kSxMUnUNuAjIaHKOJmSQ39MHqCPGyP5nFTJQXbCi4o4qYoTMTxiDSetDA+WkIXw6EeixmtdRCpO&#10;rGY5kyYKkpvJL9ZgMMjp8GiiMkGT0CS1hPpQUxecjMdLVJXyJyVgCBQBgSFwUvSBcaDQBqmKZEN4&#10;FbMvIjIDgNQUnVJvFYnxV7FS4Fk3yEByDIpyFYkpX81KwZGpCpGNmtOCP3qrSGL0KdGwUoUSygQW&#10;kY1Z/pXg1Yw/8a6MvwbSIoAgMZNaDclVIsKit4okIXl4PUBikppDTqTm8chVIJKdZAIRNxrDkir5&#10;a0zwfdFOzXRDvVUgsqaY6VnE+KtgMEBUZEfWGyIhydTQBtMD+6WsRFkVf8Lz/KmVTIXuEPgyGk0F&#10;qoQ/jKvrsxL5K+AVwOLI0o1JoULKmCrgKUvHJyehH60KP8ZUGT4UEKazavKXKcGfRk/SVSAq4vXJ&#10;XBCTR6qyjL8UPJj85vizecjbS8MBi5/qys/wRdXhz8tPeOL9dHkMeJLMEjzNVEvwdJRZhIddLcLD&#10;ahbhcdBZhJfhTEDzs0r7GvRJ4OraVw22NDnN8cfQcIojkGH+EPPq85coqam5+c/407Gh46+mswc6&#10;rD5/cLDRKpn8WjUxMiJT/go1zsEW8NdqiD/TrlZlxJsyUjUkJ9twzIPLVBzwIuCZvVRUYUSm8gCP&#10;Ccq0W4l/w1TR8ycryFQihleZ889MHqZPnTwirZocmzn+EvBnsgIE/grwVxGenXuZ3VEqIMLrz18o&#10;1iox1qfyL2IMGH+lqJSamT8/agz8ibGSTo8U0ZjYuBALiM69xudfFJAjB5ZpQIClJFs/aFihQgkg&#10;x1EG/JEyi1cDAt0rmQQaJIFXAM/sjqyATNcnGtQCj9bVW//MAWMII+NlFbDmkxgXCQKSqBnH7rzg&#10;ZvjTagGsiHDepRVbM15wqUqvN1ZZ/tMXk4DP4LxLeBTQZENv+DMlMA/lSwEWq9EN/ooQ2JHMmRDk&#10;xBCIoA7iKFGyCYWcblyssvxHomLnc8qXsKWJSMUWmFiK6uQsh7KETZGTWlciW8Z6Kq6hVaKkjB0C&#10;uipDhPW4SpeTaplBpVrWTEYHWiWkLb9OkWhvUb1Ei+FSpKbIhMTny4tC+BRvDxEsYyWrBqwasGrA&#10;qgGrBqwasGrAqgGrBqwaIA2MRPir7/f9wq0of6evLfhV9X6f7v1F6pruuPN33enOeLUIV80WkRVf&#10;tbqs+rHqR6gB63wQasM0bdWPqU6EJSqrPxeqwyRtnT8mKjEqsOrHSB0mGat+TFRiVGDVj5E6TDIW&#10;68fqz010KCywWJ/W6xeh+kzSVn2aqMSoQKifh2wfUvbTTyFAlYoMOSFeScdyGb1Gh+eB9EMEKJ4H&#10;oownAR6P6BRabQlN2PNcLQFexfGvBlILAb5IUiQFivBK7VI9XoYc6xPFIAFeIy0BHw0JhUfhCv6R&#10;ILoEuh/DVsCrFVrITvgysVYt458dQvQyPA+sDA+WkIXw6Ecjxa0GIpm2SMpyfBOBPEqSm8lfJNHi&#10;jz3LJDz74+FC+cEcXWioDzzPxFBUPH+NrFL+pAQMgSIgMAStGn2oZVRYghRPBnlKCC/TahuyiMwA&#10;IDVFp9QbTwY84y9jpWjGukEGwmNQlONJBXXwxJQvZWlwZKpCVCLVcuCP3ngy8C9CnxoJK1Uq2H2b&#10;EkQlFfmXt6wEL2X8CVGOEvCXQFoEECRmUkshuayMsOVSG/AakofXAyQmqbXIlUl5PHKMBHgJ+Ovw&#10;qKIxLK+Svyn+R7STMt1Qb4wM/MmaRUzPZSStUgaDIZaRHVlviITzXyWFNpge2C9lNYqq+BOe50+t&#10;VDJmXF0ZjYaRQZ5K+MO4uj4rkb8CXgksjizdmGg0jKrkT8enVkM/nIyhnzJe8hK8zqrJX6UAfxo9&#10;ScfIIA8V8fpkLoiGw44fZpNq8lejEZPfHH82D3l7ScCfjofq8md4cXX48/ITnng/XR4DniSzBE8z&#10;1RI8HWUW4aF3i/CwmkV4HHQW4VU4E9D8rNK+Bn0SuLr2lYItTU5z/DE0nOIIZJg/xLz6/DUKalph&#10;/jOOxJXxp2NDx19Ksx8dVp8/OJRwCiY/JyVGIMPxZcpfKcU52AL+nIT4M+1yMsZdyF8theRkGy3z&#10;4CqZFvgy4Jm9ZFQBqkoe4DFBmXYr8W+YKnr+pDOVDK9KkqMy55+ZPEyfOnnKOCnDU1kl/DXgxmRF&#10;LRBK8JcRnp17DVZiHFHPfIf+/IUsp8BYCW9OfsZfTC15/oqyGpQ0f36UoA8dXkH86fRIEUlQLoVB&#10;n3TuNT7/ogD8Ccs0gJxQ/2z9IGGFSgWAWi1lwB8ps3gpIGCiYBJIkAReCTyzO7IC+5quT3R4tK7e&#10;+mcdGEMYFezO68GIP42LBAFppAxxihfcDH9aLYAVERZVtGLL4gVXy/R6Q5VBn9ofMQkIje7BX6Kl&#10;Apps6A1/OhLgwXwpXwpwkRTd4E+MwI5kLU9CPG9KlGN4xFGjYAZHTjcuVAnwGhk7nxMfG7Y0KZOx&#10;EySWojo5jfEl4vNSAoNUIVCWVlurlFMgErEpSgVG/PEun4yV4bzLMYOqOdZMRQeajgTyaLny6xQN&#10;15DqNRyGS5GUIkZCfJGTrlCrXaarZVEZLKMnIV5fVlX83OG5qqQ1rXvu5GcWN5XTXIlVfnOa4cut&#10;+rHqR6gB63wQasM0/dzpx+rPTY0kKHnu7GU9fwmsY5q02stUJ8KS508/Fff0E4s4rhXuVNdFIMmp&#10;fjVeylMi0L7jwv28W8uruQe5ynRv7/Zo2xq8GyEI9ylnad2e+FViJuGbCmy/8GruL67Dt5YL9yY3&#10;3mt8KMYuR7Bsr3HuJAbA7zX+uHDBZmQs3mucO/wC7r+vHmanTOREKzrPukEmLN+1kvbAd7Ro30pH&#10;NNe993kCSYT+RvtWfsrx+1ZWnJf1YKuaCM88L8vnkGEeVDnnqjMvSRegKvnwEJP99rtgJ0867ohs&#10;5X1r0rFBeZqPVGbDcfW6yPuWY2rKDcffKNTPobmL+A0EIa1HOei//q31oqDETvYQZDrnL/qOvl0o&#10;+AZiIvJJCPb41iD5HRK4UVF2K8I3wIhuoU743bbGKKe6//a3jEnfDghkp1eg47a6tLAcdjPCCPHk&#10;X7sgUDsz3ypRogqBfeOIpVuiwBZhMgL1S+YdijAVoRi6o3ALwsgxEfT5POTdkW/HfQuUngzfTdLx&#10;11dUGrdCKfVH9iG5myHUQyC5a8gNcxFdsX1iEbH61xH/HwAAAP//AwBQSwMEFAAGAAgAAAAhAIMA&#10;NwfgAAAACgEAAA8AAABkcnMvZG93bnJldi54bWxMj8FqwkAQhu+FvsMyhd50swZtjdmISNuTFNRC&#10;8bYmYxLMzobsmsS37/TUnobh//jnm3Q92kb02PnakQY1jUAg5a6oqdTwdXyfvILwwVBhGkeo4Y4e&#10;1tnjQ2qSwg20x/4QSsEl5BOjoQqhTaT0eYXW+KlrkTi7uM6awGtXyqIzA5fbRs6iaCGtqYkvVKbF&#10;bYX59XCzGj4GM2xi9dbvrpft/XScf37vFGr9/DRuViACjuEPhl99VoeMnc7uRoUXjYbJbPnCqIYF&#10;D86XKp6DODMYK6VAZqn8/0L2AwAA//8DAFBLAwQUAAYACAAAACEAf0Iy4sMAAAClAQAAGQAAAGRy&#10;cy9fcmVscy9lMm9Eb2MueG1sLnJlbHO8kMsKwjAQRfeC/xBmb9N2ISKm3YjgVuoHDMm0DTYPkij6&#10;9wZEsCC4czkz3HMPs2vvZmI3ClE7K6AqSmBkpVPaDgLO3WG1ARYTWoWTsyTgQRHaZrnYnWjClENx&#10;1D6yTLFRwJiS33Ie5UgGY+E82XzpXTCY8hgG7lFecCBel+Wah08GNDMmOyoB4ahqYN3D5+bfbNf3&#10;WtLeyashm75UcG1ydwZiGCgJMKQ0vpZ1QaYH/t2h+o9D9Xbgs+c2TwAAAP//AwBQSwECLQAUAAYA&#10;CAAAACEApuZR+wwBAAAVAgAAEwAAAAAAAAAAAAAAAAAAAAAAW0NvbnRlbnRfVHlwZXNdLnhtbFBL&#10;AQItABQABgAIAAAAIQA4/SH/1gAAAJQBAAALAAAAAAAAAAAAAAAAAD0BAABfcmVscy8ucmVsc1BL&#10;AQItABQABgAIAAAAIQBgaVQYOwgAACc3AAAOAAAAAAAAAAAAAAAAADwCAABkcnMvZTJvRG9jLnht&#10;bFBLAQItABQABgAIAAAAIQCfpyEKW0gAAPwLAwAUAAAAAAAAAAAAAAAAAKMKAABkcnMvbWVkaWEv&#10;aW1hZ2UxLmVtZlBLAQItABQABgAIAAAAIQAG+xO6/VEAAJTLAwAUAAAAAAAAAAAAAAAAADBTAABk&#10;cnMvbWVkaWEvaW1hZ2UyLmVtZlBLAQItABQABgAIAAAAIQCDADcH4AAAAAoBAAAPAAAAAAAAAAAA&#10;AAAAAF+lAABkcnMvZG93bnJldi54bWxQSwECLQAUAAYACAAAACEAf0Iy4sMAAAClAQAAGQAAAAAA&#10;AAAAAAAAAABspgAAZHJzL19yZWxzL2Uyb0RvYy54bWwucmVsc1BLBQYAAAAABwAHAL4BAABmpwAA&#10;AAA=&#10;">
                <v:group id="グループ化 10" o:spid="_x0000_s1027" style="position:absolute;width:59893;height:82829" coordsize="59893,82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group id="グループ化 24" o:spid="_x0000_s1028" style="position:absolute;left:3276;width:56617;height:82829" coordorigin="6019" coordsize="56616,82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group id="グループ化 18" o:spid="_x0000_s1029" style="position:absolute;left:14935;width:47701;height:82829" coordsize="47701,82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<v:group id="グループ化 4" o:spid="_x0000_s1030" style="position:absolute;width:47701;height:82829" coordsize="47701,82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  <v:group id="グループ化 17" o:spid="_x0000_s1031" style="position:absolute;top:1181;width:47548;height:81648" coordorigin=",571" coordsize="47548,81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  <v:group id="グループ化 16" o:spid="_x0000_s1032" style="position:absolute;top:990;width:47548;height:81229" coordorigin=",990" coordsize="47548,81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    <v:shapetype id="_x0000_t75" coordsize="21600,21600" o:spt="75" o:preferrelative="t" path="m@4@5l@4@11@9@11@9@5xe" filled="f" stroked="f">
                              <v:stroke joinstyle="miter"/>
                              <v:formulas>
                                <v:f eqn="if lineDrawn pixelLineWidth 0"/>
                                <v:f eqn="sum @0 1 0"/>
                                <v:f eqn="sum 0 0 @1"/>
                                <v:f eqn="prod @2 1 2"/>
                                <v:f eqn="prod @3 21600 pixelWidth"/>
                                <v:f eqn="prod @3 21600 pixelHeight"/>
                                <v:f eqn="sum @0 0 1"/>
                                <v:f eqn="prod @6 1 2"/>
                                <v:f eqn="prod @7 21600 pixelWidth"/>
                                <v:f eqn="sum @8 21600 0"/>
                                <v:f eqn="prod @7 21600 pixelHeight"/>
                                <v:f eqn="sum @10 21600 0"/>
                              </v:formulas>
                              <v:path o:extrusionok="f" gradientshapeok="t" o:connecttype="rect"/>
                              <o:lock v:ext="edit" aspectratio="t"/>
                            </v:shapetype>
                            <v:shape id="図 2" o:spid="_x0000_s1033" type="#_x0000_t75" style="position:absolute;top:990;width:23622;height:807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g+3wQAAANoAAAAPAAAAZHJzL2Rvd25yZXYueG1sRI9Pi8Iw&#10;FMTvwn6H8Ba8abrCSqlG0cUuqzf/4PnRPNti81KaaOO33wiCx2FmfsPMl8E04k6dqy0r+BonIIgL&#10;q2suFZyO+SgF4TyyxsYyKXiQg+XiYzDHTNue93Q/+FJECLsMFVTet5mUrqjIoBvbljh6F9sZ9FF2&#10;pdQd9hFuGjlJkqk0WHNcqLCln4qK6+FmFKzW5/43TTe7KeV1+50Hp8O2UGr4GVYzEJ6Cf4df7T+t&#10;YALPK/EGyMU/AAAA//8DAFBLAQItABQABgAIAAAAIQDb4fbL7gAAAIUBAAATAAAAAAAAAAAAAAAA&#10;AAAAAABbQ29udGVudF9UeXBlc10ueG1sUEsBAi0AFAAGAAgAAAAhAFr0LFu/AAAAFQEAAAsAAAAA&#10;AAAAAAAAAAAAHwEAAF9yZWxzLy5yZWxzUEsBAi0AFAAGAAgAAAAhAL4SD7fBAAAA2gAAAA8AAAAA&#10;AAAAAAAAAAAABwIAAGRycy9kb3ducmV2LnhtbFBLBQYAAAAAAwADALcAAAD1AgAAAAA=&#10;">
                              <v:imagedata r:id="rId9" o:title="" cropleft="21455f" cropright="15413f"/>
                            </v:shape>
                            <v:rect id="正方形/長方形 1" o:spid="_x0000_s1034" style="position:absolute;left:42748;top:2133;width:724;height:447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8ipwQAAANoAAAAPAAAAZHJzL2Rvd25yZXYueG1sRE9Na8JA&#10;EL0L/Q/LCL3pRg+lpK5SLJXWHkJTRY9DdprEZmdDdk3Wf+8KBU/D433OYhVMI3rqXG1ZwWyagCAu&#10;rK65VLD7eZ88g3AeWWNjmRRcyMFq+TBaYKrtwN/U574UMYRdigoq79tUSldUZNBNbUscuV/bGfQR&#10;dqXUHQ4x3DRyniRP0mDNsaHCltYVFX/52SjwX1n4PJ6yN9b5Afu9CZtiG5R6HIfXFxCegr+L/90f&#10;Os6H2yu3K5dXAAAA//8DAFBLAQItABQABgAIAAAAIQDb4fbL7gAAAIUBAAATAAAAAAAAAAAAAAAA&#10;AAAAAABbQ29udGVudF9UeXBlc10ueG1sUEsBAi0AFAAGAAgAAAAhAFr0LFu/AAAAFQEAAAsAAAAA&#10;AAAAAAAAAAAAHwEAAF9yZWxzLy5yZWxzUEsBAi0AFAAGAAgAAAAhABDPyKnBAAAA2gAAAA8AAAAA&#10;AAAAAAAAAAAABwIAAGRycy9kb3ducmV2LnhtbFBLBQYAAAAAAwADALcAAAD1AgAAAAA=&#10;" fillcolor="window" strokecolor="windowText" strokeweight="1.5pt"/>
                            <v:rect id="正方形/長方形 5" o:spid="_x0000_s1035" style="position:absolute;left:42748;top:49911;width:724;height:15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M6qwwAAANoAAAAPAAAAZHJzL2Rvd25yZXYueG1sRI9Ba8JA&#10;FITvhf6H5RW81Y2CpURXEYui7UGMih4f2WcSm30bsmvc/vtuoeBxmJlvmMksmFp01LrKsoJBPwFB&#10;nFtdcaHgsF++voNwHlljbZkU/JCD2fT5aYKptnfeUZf5QkQIuxQVlN43qZQuL8mg69uGOHoX2xr0&#10;UbaF1C3eI9zUcpgkb9JgxXGhxIYWJeXf2c0o8F/bsDlftx+ssxN2RxNW+WdQqvcS5mMQnoJ/hP/b&#10;a61gBH9X4g2Q018AAAD//wMAUEsBAi0AFAAGAAgAAAAhANvh9svuAAAAhQEAABMAAAAAAAAAAAAA&#10;AAAAAAAAAFtDb250ZW50X1R5cGVzXS54bWxQSwECLQAUAAYACAAAACEAWvQsW78AAAAVAQAACwAA&#10;AAAAAAAAAAAAAAAfAQAAX3JlbHMvLnJlbHNQSwECLQAUAAYACAAAACEAb/TOqsMAAADaAAAADwAA&#10;AAAAAAAAAAAAAAAHAgAAZHJzL2Rvd25yZXYueG1sUEsFBgAAAAADAAMAtwAAAPcCAAAAAA==&#10;" fillcolor="window" strokecolor="windowText" strokeweight="1.5pt"/>
                            <v:rect id="正方形/長方形 8" o:spid="_x0000_s1036" style="position:absolute;left:42748;top:66370;width:724;height:158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WE0vwAAANoAAAAPAAAAZHJzL2Rvd25yZXYueG1sRE/LisIw&#10;FN0P+A/hCu7G1FnIUI0iisM8FmJVdHlprm21uSlNpsa/NwvB5eG8p/NgatFR6yrLCkbDBARxbnXF&#10;hYL9bv3+CcJ5ZI21ZVJwJwfzWe9tiqm2N95Sl/lCxBB2KSoovW9SKV1ekkE3tA1x5M62NegjbAup&#10;W7zFcFPLjyQZS4MVx4YSG1qWlF+zf6PA/23Cz+myWbHOjtgdTPjKf4NSg35YTEB4Cv4lfrq/tYK4&#10;NV6JN0DOHgAAAP//AwBQSwECLQAUAAYACAAAACEA2+H2y+4AAACFAQAAEwAAAAAAAAAAAAAAAAAA&#10;AAAAW0NvbnRlbnRfVHlwZXNdLnhtbFBLAQItABQABgAIAAAAIQBa9CxbvwAAABUBAAALAAAAAAAA&#10;AAAAAAAAAB8BAABfcmVscy8ucmVsc1BLAQItABQABgAIAAAAIQCB9WE0vwAAANoAAAAPAAAAAAAA&#10;AAAAAAAAAAcCAABkcnMvZG93bnJldi54bWxQSwUGAAAAAAMAAwC3AAAA8wIAAAAA&#10;" fillcolor="window" strokecolor="windowText" strokeweight="1.5pt"/>
                            <v:shapetype id="_x0000_t202" coordsize="21600,21600" o:spt="202" path="m,l,21600r21600,l21600,xe">
                              <v:stroke joinstyle="miter"/>
                              <v:path gradientshapeok="t" o:connecttype="rect"/>
                            </v:shapetype>
                            <v:shape id="テキスト ボックス 13" o:spid="_x0000_s1037" type="#_x0000_t202" style="position:absolute;left:43281;top:23241;width:4267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            <v:textbox>
                                <w:txbxContent>
                                  <w:p w14:paraId="2BAC72E4" w14:textId="77777777" w:rsidR="00DE6E53" w:rsidRPr="00C2465A" w:rsidRDefault="00DE6E53" w:rsidP="00DE6E53">
                                    <w:pPr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 w:rsidRPr="00C2465A">
                                      <w:rPr>
                                        <w:rFonts w:hint="eastAsia"/>
                                        <w:b/>
                                      </w:rPr>
                                      <w:t>I</w:t>
                                    </w:r>
                                  </w:p>
                                </w:txbxContent>
                              </v:textbox>
                            </v:shape>
                            <v:shape id="テキスト ボックス 14" o:spid="_x0000_s1038" type="#_x0000_t202" style="position:absolute;left:43205;top:56159;width:4267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ByMxAAAANsAAAAPAAAAZHJzL2Rvd25yZXYueG1sRE9Na8JA&#10;EL0X/A/LCN7qpmI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KssHIzEAAAA2wAAAA8A&#10;AAAAAAAAAAAAAAAABwIAAGRycy9kb3ducmV2LnhtbFBLBQYAAAAAAwADALcAAAD4AgAAAAA=&#10;" filled="f" stroked="f" strokeweight=".5pt">
                              <v:textbox>
                                <w:txbxContent>
                                  <w:p w14:paraId="19DEDBC9" w14:textId="77777777" w:rsidR="00DE6E53" w:rsidRPr="00C2465A" w:rsidRDefault="00DE6E53" w:rsidP="00DE6E53">
                                    <w:pPr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 w:rsidRPr="00C2465A">
                                      <w:rPr>
                                        <w:rFonts w:hint="eastAsia"/>
                                        <w:b/>
                                      </w:rPr>
                                      <w:t>I</w:t>
                                    </w:r>
                                    <w:r>
                                      <w:rPr>
                                        <w:b/>
                                      </w:rPr>
                                      <w:t>I</w:t>
                                    </w:r>
                                  </w:p>
                                </w:txbxContent>
                              </v:textbox>
                            </v:shape>
                            <v:shape id="テキスト ボックス 15" o:spid="_x0000_s1039" type="#_x0000_t202" style="position:absolute;left:43281;top:72999;width:4267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            <v:textbox>
                                <w:txbxContent>
                                  <w:p w14:paraId="12800B6E" w14:textId="77777777" w:rsidR="00DE6E53" w:rsidRPr="00C2465A" w:rsidRDefault="00DE6E53" w:rsidP="00DE6E53">
                                    <w:pPr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 w:rsidRPr="00C2465A">
                                      <w:rPr>
                                        <w:rFonts w:hint="eastAsia"/>
                                        <w:b/>
                                      </w:rPr>
                                      <w:t>I</w:t>
                                    </w:r>
                                    <w:r>
                                      <w:rPr>
                                        <w:b/>
                                      </w:rPr>
                                      <w:t>II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rect id="正方形/長方形 12" o:spid="_x0000_s1040" style="position:absolute;left:42710;top:571;width:762;height:762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7ImXwQAAANsAAAAPAAAAZHJzL2Rvd25yZXYueG1sRE9La8JA&#10;EL4L/Q/LFHrTTXMQiVlF2goFL74O9jbJTrPB7GzMbk36711B8DYf33Py5WAbcaXO144VvE8SEMSl&#10;0zVXCo6H9XgGwgdkjY1jUvBPHpaLl1GOmXY97+i6D5WIIewzVGBCaDMpfWnIop+4ljhyv66zGCLs&#10;Kqk77GO4bWSaJFNpsebYYLClD0Plef9nFXz+FBfHX6nbmlO7KzBs0n5bKPX2OqzmIAIN4Sl+uL91&#10;nJ/C/Zd4gFzcAAAA//8DAFBLAQItABQABgAIAAAAIQDb4fbL7gAAAIUBAAATAAAAAAAAAAAAAAAA&#10;AAAAAABbQ29udGVudF9UeXBlc10ueG1sUEsBAi0AFAAGAAgAAAAhAFr0LFu/AAAAFQEAAAsAAAAA&#10;AAAAAAAAAAAAHwEAAF9yZWxzLy5yZWxzUEsBAi0AFAAGAAgAAAAhAJjsiZfBAAAA2wAAAA8AAAAA&#10;AAAAAAAAAAAABwIAAGRycy9kb3ducmV2LnhtbFBLBQYAAAAAAwADALcAAAD1AgAAAAA=&#10;" fillcolor="black [3213]" strokecolor="windowText" strokeweight="1.5pt"/>
                        </v:group>
                        <v:shape id="テキスト ボックス 3" o:spid="_x0000_s1041" type="#_x0000_t202" style="position:absolute;left:43129;width:457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        <v:textbox>
                            <w:txbxContent>
                              <w:p w14:paraId="106CECED" w14:textId="77777777" w:rsidR="00135CF2" w:rsidRPr="00C2465A" w:rsidRDefault="00135CF2" w:rsidP="00135CF2">
                                <w:pPr>
                                  <w:jc w:val="center"/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OG</w:t>
                                </w:r>
                              </w:p>
                            </w:txbxContent>
                          </v:textbox>
                        </v:shape>
                      </v:group>
                      <v:rect id="正方形/長方形 9" o:spid="_x0000_s1042" style="position:absolute;left:20574;top:1143;width:2590;height:81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rXKxAAAANoAAAAPAAAAZHJzL2Rvd25yZXYueG1sRI9PawIx&#10;FMTvhX6H8ApeimZ1oejWKFooeOnBP4jHx+Z1E9y8LJu4u/bTNwWhx2FmfsMs14OrRUdtsJ4VTCcZ&#10;COLSa8uVgtPxczwHESKyxtozKbhTgPXq+WmJhfY976k7xEokCIcCFZgYm0LKUBpyGCa+IU7et28d&#10;xiTbSuoW+wR3tZxl2Zt0aDktGGzow1B5Pdycgq97nu+61/zan2xe2R952Z6NV2r0MmzeQUQa4n/4&#10;0d5pBQv4u5JugFz9AgAA//8DAFBLAQItABQABgAIAAAAIQDb4fbL7gAAAIUBAAATAAAAAAAAAAAA&#10;AAAAAAAAAABbQ29udGVudF9UeXBlc10ueG1sUEsBAi0AFAAGAAgAAAAhAFr0LFu/AAAAFQEAAAsA&#10;AAAAAAAAAAAAAAAAHwEAAF9yZWxzLy5yZWxzUEsBAi0AFAAGAAgAAAAhAPSatcrEAAAA2gAAAA8A&#10;AAAAAAAAAAAAAAAABwIAAGRycy9kb3ducmV2LnhtbFBLBQYAAAAAAwADALcAAAD4AgAAAAA=&#10;" fillcolor="white [3212]" stroked="f" strokeweight="1pt"/>
                    </v:group>
                    <v:rect id="正方形/長方形 22" o:spid="_x0000_s1043" style="position:absolute;left:6019;top:77876;width:3353;height:1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WWaxAAAANsAAAAPAAAAZHJzL2Rvd25yZXYueG1sRI9Ba8JA&#10;FITvQv/D8gq96aY5VBtdRYrSFjxYLdTjI/s2CWbfhuwmpv/eFQSPw8x8wyxWg61FT62vHCt4nSQg&#10;iHOnKy4U/B634xkIH5A11o5JwT95WC2fRgvMtLvwD/WHUIgIYZ+hgjKEJpPS5yVZ9BPXEEfPuNZi&#10;iLItpG7xEuG2lmmSvEmLFceFEhv6KCk/Hzqr4GTw87j59jtp0t68V/vuz0w7pV6eh/UcRKAhPML3&#10;9pdWkKZw+xJ/gFxeAQAA//8DAFBLAQItABQABgAIAAAAIQDb4fbL7gAAAIUBAAATAAAAAAAAAAAA&#10;AAAAAAAAAABbQ29udGVudF9UeXBlc10ueG1sUEsBAi0AFAAGAAgAAAAhAFr0LFu/AAAAFQEAAAsA&#10;AAAAAAAAAAAAAAAAHwEAAF9yZWxzLy5yZWxzUEsBAi0AFAAGAAgAAAAhAKLlZZrEAAAA2wAAAA8A&#10;AAAAAAAAAAAAAAAABwIAAGRycy9kb3ducmV2LnhtbFBLBQYAAAAAAwADALcAAAD4AgAAAAA=&#10;" fillcolor="white [3212]" strokecolor="white [3212]" strokeweight="1pt"/>
                  </v:group>
                  <v:shape id="図 6" o:spid="_x0000_s1044" type="#_x0000_t75" style="position:absolute;top:27127;width:13487;height:537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cx7xAAAANoAAAAPAAAAZHJzL2Rvd25yZXYueG1sRI/RasJA&#10;FETfBf9huULfdGOhqaSuUkoTin3QaD/gkr0msdm7aXabxL/vCgUfh5k5w6y3o2lET52rLStYLiIQ&#10;xIXVNZcKvk7pfAXCeWSNjWVScCUH2810ssZE24Fz6o++FAHCLkEFlfdtIqUrKjLoFrYlDt7ZdgZ9&#10;kF0pdYdDgJtGPkZRLA3WHBYqbOmtouL7+GsCJX1/+vH2+ZKdlkW2P/Sj+dzlSj3MxtcXEJ5Gfw//&#10;tz+0ghhuV8INkJs/AAAA//8DAFBLAQItABQABgAIAAAAIQDb4fbL7gAAAIUBAAATAAAAAAAAAAAA&#10;AAAAAAAAAABbQ29udGVudF9UeXBlc10ueG1sUEsBAi0AFAAGAAgAAAAhAFr0LFu/AAAAFQEAAAsA&#10;AAAAAAAAAAAAAAAAHwEAAF9yZWxzLy5yZWxzUEsBAi0AFAAGAAgAAAAhALwlzHvEAAAA2gAAAA8A&#10;AAAAAAAAAAAAAAAABwIAAGRycy9kb3ducmV2LnhtbFBLBQYAAAAAAwADALcAAAD4AgAAAAA=&#10;">
                    <v:imagedata r:id="rId10" o:title="" cropbottom="1501f" cropleft="28853f" cropright="7552f"/>
                  </v:shape>
                </v:group>
                <v:rect id="正方形/長方形 11" o:spid="_x0000_s1045" style="position:absolute;left:3695;top:77876;width:2934;height:1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zFQwgAAANsAAAAPAAAAZHJzL2Rvd25yZXYueG1sRE9La8JA&#10;EL4L/Q/LFHrTjR6qja5SitIWPPgo6HHIzibB7GzIbmL6711B8DYf33MWq95WoqPGl44VjEcJCOLM&#10;6ZJzBX/HzXAGwgdkjZVjUvBPHlbLl8ECU+2uvKfuEHIRQ9inqKAIoU6l9FlBFv3I1cSRM66xGCJs&#10;cqkbvMZwW8lJkrxLiyXHhgJr+ioouxxaq+Bs8Pu4/vVbaSad+Sh37clMW6XeXvvPOYhAfXiKH+4f&#10;HeeP4f5LPEAubwAAAP//AwBQSwECLQAUAAYACAAAACEA2+H2y+4AAACFAQAAEwAAAAAAAAAAAAAA&#10;AAAAAAAAW0NvbnRlbnRfVHlwZXNdLnhtbFBLAQItABQABgAIAAAAIQBa9CxbvwAAABUBAAALAAAA&#10;AAAAAAAAAAAAAB8BAABfcmVscy8ucmVsc1BLAQItABQABgAIAAAAIQCcWzFQwgAAANsAAAAPAAAA&#10;AAAAAAAAAAAAAAcCAABkcnMvZG93bnJldi54bWxQSwUGAAAAAAMAAwC3AAAA9gIAAAAA&#10;" fillcolor="white [3212]" strokecolor="white [3212]" strokeweight="1pt"/>
                <v:shape id="テキスト ボックス 30" o:spid="_x0000_s1046" type="#_x0000_t202" style="position:absolute;left:3086;top:76962;width:4000;height:3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kbv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n6JG78MAAADbAAAADwAA&#10;AAAAAAAAAAAAAAAHAgAAZHJzL2Rvd25yZXYueG1sUEsFBgAAAAADAAMAtwAAAPcCAAAAAA==&#10;" filled="f" stroked="f" strokeweight=".5pt">
                  <v:textbox>
                    <w:txbxContent>
                      <w:p w14:paraId="7A92CC95" w14:textId="77777777" w:rsidR="00C71C40" w:rsidRPr="00890FD0" w:rsidRDefault="00C71C40" w:rsidP="00C71C40">
                        <w:pPr>
                          <w:jc w:val="center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  <w:r w:rsidRPr="00890FD0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0.0</w:t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C8554F5" w14:textId="0DAA679C" w:rsidR="004D56A3" w:rsidRPr="004D56A3" w:rsidRDefault="004D56A3" w:rsidP="004D56A3"/>
    <w:p w14:paraId="07B039C4" w14:textId="3626587D" w:rsidR="004D56A3" w:rsidRPr="004D56A3" w:rsidRDefault="004D56A3" w:rsidP="004D56A3"/>
    <w:p w14:paraId="61C9B8AD" w14:textId="37D339E6" w:rsidR="004D56A3" w:rsidRPr="004D56A3" w:rsidRDefault="004D56A3" w:rsidP="004D56A3"/>
    <w:p w14:paraId="3789C436" w14:textId="5FD2CA11" w:rsidR="004D56A3" w:rsidRPr="004D56A3" w:rsidRDefault="004D56A3" w:rsidP="004D56A3"/>
    <w:p w14:paraId="19A6D375" w14:textId="7C9C8149" w:rsidR="004D56A3" w:rsidRPr="004D56A3" w:rsidRDefault="004D56A3" w:rsidP="004D56A3"/>
    <w:p w14:paraId="2BE951E9" w14:textId="0E503D99" w:rsidR="004D56A3" w:rsidRPr="004D56A3" w:rsidRDefault="004D56A3" w:rsidP="004D56A3"/>
    <w:p w14:paraId="39BAD44F" w14:textId="49C4C041" w:rsidR="004D56A3" w:rsidRPr="004D56A3" w:rsidRDefault="004D56A3" w:rsidP="004D56A3"/>
    <w:p w14:paraId="0BC41FEE" w14:textId="26B2D539" w:rsidR="004D56A3" w:rsidRPr="004D56A3" w:rsidRDefault="004D56A3" w:rsidP="004D56A3"/>
    <w:p w14:paraId="5116F861" w14:textId="4E01D45A" w:rsidR="004D56A3" w:rsidRPr="004D56A3" w:rsidRDefault="004D56A3" w:rsidP="004D56A3"/>
    <w:p w14:paraId="2C2907B3" w14:textId="47AEABD5" w:rsidR="004D56A3" w:rsidRPr="004D56A3" w:rsidRDefault="004D56A3" w:rsidP="004D56A3"/>
    <w:p w14:paraId="08453692" w14:textId="7CE37667" w:rsidR="004D56A3" w:rsidRPr="004D56A3" w:rsidRDefault="004D56A3" w:rsidP="004D56A3"/>
    <w:p w14:paraId="79708889" w14:textId="541DCFC3" w:rsidR="004D56A3" w:rsidRPr="004D56A3" w:rsidRDefault="004D56A3" w:rsidP="004D56A3"/>
    <w:p w14:paraId="5694708C" w14:textId="10E1C085" w:rsidR="004D56A3" w:rsidRPr="004D56A3" w:rsidRDefault="004D56A3" w:rsidP="004D56A3"/>
    <w:p w14:paraId="1EE60487" w14:textId="34839EB6" w:rsidR="004D56A3" w:rsidRPr="004D56A3" w:rsidRDefault="004D56A3" w:rsidP="004D56A3"/>
    <w:p w14:paraId="6A4B8ABA" w14:textId="17AE1BDF" w:rsidR="004D56A3" w:rsidRPr="004D56A3" w:rsidRDefault="004D56A3" w:rsidP="004D56A3"/>
    <w:p w14:paraId="365B0820" w14:textId="04A74EBC" w:rsidR="004D56A3" w:rsidRPr="004D56A3" w:rsidRDefault="004D56A3" w:rsidP="004D56A3"/>
    <w:p w14:paraId="68476CD5" w14:textId="419A5E98" w:rsidR="004D56A3" w:rsidRPr="004D56A3" w:rsidRDefault="004D56A3" w:rsidP="004D56A3"/>
    <w:p w14:paraId="5299A2A6" w14:textId="0F566AEF" w:rsidR="004D56A3" w:rsidRPr="004D56A3" w:rsidRDefault="004D56A3" w:rsidP="004D56A3"/>
    <w:p w14:paraId="35892D88" w14:textId="3A566832" w:rsidR="004D56A3" w:rsidRPr="004D56A3" w:rsidRDefault="004D56A3" w:rsidP="004D56A3"/>
    <w:p w14:paraId="42D8B499" w14:textId="2E8855C4" w:rsidR="004D56A3" w:rsidRPr="004D56A3" w:rsidRDefault="004D56A3" w:rsidP="004D56A3"/>
    <w:p w14:paraId="0D02D0A6" w14:textId="427A95E2" w:rsidR="004D56A3" w:rsidRPr="004D56A3" w:rsidRDefault="004D56A3" w:rsidP="004D56A3"/>
    <w:p w14:paraId="08346CA4" w14:textId="2C657F74" w:rsidR="004D56A3" w:rsidRPr="004D56A3" w:rsidRDefault="004D56A3" w:rsidP="004D56A3"/>
    <w:p w14:paraId="37E34EF3" w14:textId="2C653783" w:rsidR="004D56A3" w:rsidRPr="004D56A3" w:rsidRDefault="004D56A3" w:rsidP="004D56A3"/>
    <w:p w14:paraId="2FCCC631" w14:textId="0F6B753F" w:rsidR="004D56A3" w:rsidRPr="004D56A3" w:rsidRDefault="004D56A3" w:rsidP="004D56A3"/>
    <w:p w14:paraId="60B0E882" w14:textId="2B5CF75C" w:rsidR="004D56A3" w:rsidRPr="004D56A3" w:rsidRDefault="004D56A3" w:rsidP="004D56A3"/>
    <w:p w14:paraId="61C55965" w14:textId="61742801" w:rsidR="004D56A3" w:rsidRPr="004D56A3" w:rsidRDefault="004D56A3" w:rsidP="004D56A3"/>
    <w:p w14:paraId="7E12E9C2" w14:textId="5ECD3B9E" w:rsidR="004D56A3" w:rsidRPr="004D56A3" w:rsidRDefault="004D56A3" w:rsidP="004D56A3"/>
    <w:p w14:paraId="0141683D" w14:textId="3420F647" w:rsidR="004D56A3" w:rsidRPr="004D56A3" w:rsidRDefault="004D56A3" w:rsidP="004D56A3"/>
    <w:p w14:paraId="0E631EEB" w14:textId="0C8FE130" w:rsidR="004D56A3" w:rsidRPr="004D56A3" w:rsidRDefault="004D56A3" w:rsidP="004D56A3"/>
    <w:p w14:paraId="723BB2A8" w14:textId="45A21973" w:rsidR="004D56A3" w:rsidRPr="004D56A3" w:rsidRDefault="004D56A3" w:rsidP="004D56A3"/>
    <w:p w14:paraId="346964DB" w14:textId="14FF8B47" w:rsidR="004D56A3" w:rsidRPr="004D56A3" w:rsidRDefault="004D56A3" w:rsidP="004D56A3"/>
    <w:p w14:paraId="50786274" w14:textId="66B342C4" w:rsidR="004D56A3" w:rsidRPr="004D56A3" w:rsidRDefault="004D56A3" w:rsidP="004D56A3"/>
    <w:p w14:paraId="21A8EF02" w14:textId="40EA5457" w:rsidR="004D56A3" w:rsidRPr="004D56A3" w:rsidRDefault="004D56A3" w:rsidP="004D56A3"/>
    <w:p w14:paraId="57EF1501" w14:textId="0EA4228E" w:rsidR="004D56A3" w:rsidRPr="004D56A3" w:rsidRDefault="004D56A3" w:rsidP="004D56A3"/>
    <w:p w14:paraId="5D0878BB" w14:textId="19F4D808" w:rsidR="004D56A3" w:rsidRPr="004D56A3" w:rsidRDefault="004D56A3" w:rsidP="004D56A3">
      <w:pPr>
        <w:jc w:val="right"/>
      </w:pPr>
    </w:p>
    <w:sectPr w:rsidR="004D56A3" w:rsidRPr="004D56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D4332" w14:textId="77777777" w:rsidR="00E97300" w:rsidRDefault="00E97300" w:rsidP="00E97300">
      <w:r>
        <w:separator/>
      </w:r>
    </w:p>
  </w:endnote>
  <w:endnote w:type="continuationSeparator" w:id="0">
    <w:p w14:paraId="39EE7100" w14:textId="77777777" w:rsidR="00E97300" w:rsidRDefault="00E97300" w:rsidP="00E97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F6B15" w14:textId="77777777" w:rsidR="00E97300" w:rsidRDefault="00E97300" w:rsidP="00E97300">
      <w:r>
        <w:separator/>
      </w:r>
    </w:p>
  </w:footnote>
  <w:footnote w:type="continuationSeparator" w:id="0">
    <w:p w14:paraId="7866969C" w14:textId="77777777" w:rsidR="00E97300" w:rsidRDefault="00E97300" w:rsidP="00E97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29A"/>
    <w:rsid w:val="000B629A"/>
    <w:rsid w:val="001351C3"/>
    <w:rsid w:val="00135CF2"/>
    <w:rsid w:val="00172552"/>
    <w:rsid w:val="00280367"/>
    <w:rsid w:val="002C4EFA"/>
    <w:rsid w:val="002D194A"/>
    <w:rsid w:val="00402E92"/>
    <w:rsid w:val="004D56A3"/>
    <w:rsid w:val="004D7A88"/>
    <w:rsid w:val="00586CEB"/>
    <w:rsid w:val="006857E8"/>
    <w:rsid w:val="00BC7F85"/>
    <w:rsid w:val="00C71C40"/>
    <w:rsid w:val="00D27D26"/>
    <w:rsid w:val="00D70E92"/>
    <w:rsid w:val="00DA21CA"/>
    <w:rsid w:val="00DE6E53"/>
    <w:rsid w:val="00E97300"/>
    <w:rsid w:val="00F60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203BCF0F"/>
  <w15:chartTrackingRefBased/>
  <w15:docId w15:val="{C8BEE88D-4400-4239-9671-6646A6E7A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C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3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7300"/>
  </w:style>
  <w:style w:type="paragraph" w:styleId="a5">
    <w:name w:val="footer"/>
    <w:basedOn w:val="a"/>
    <w:link w:val="a6"/>
    <w:uiPriority w:val="99"/>
    <w:unhideWhenUsed/>
    <w:rsid w:val="00E973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7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i Hiro</dc:creator>
  <cp:keywords/>
  <dc:description/>
  <cp:lastModifiedBy>Hiro Shimai</cp:lastModifiedBy>
  <cp:revision>2</cp:revision>
  <dcterms:created xsi:type="dcterms:W3CDTF">2021-05-05T02:30:00Z</dcterms:created>
  <dcterms:modified xsi:type="dcterms:W3CDTF">2021-05-05T02:30:00Z</dcterms:modified>
</cp:coreProperties>
</file>